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54194F" w:rsidR="00953781" w:rsidP="004C367D" w:rsidRDefault="00953781" w14:paraId="62A70392" w14:textId="7F217530">
      <w:pPr>
        <w:spacing w:line="259" w:lineRule="auto"/>
        <w:rPr>
          <w:rFonts w:ascii="Helvetica" w:hAnsi="Helvetica" w:eastAsia="Helvetica" w:cs="Helvetica"/>
          <w:b w:val="1"/>
          <w:bCs w:val="1"/>
          <w:color w:val="000000" w:themeColor="text1"/>
          <w:sz w:val="20"/>
          <w:szCs w:val="20"/>
          <w:lang w:eastAsia="en-US"/>
        </w:rPr>
      </w:pPr>
      <w:r w:rsidRPr="12F4D6BD" w:rsidR="00953781">
        <w:rPr>
          <w:rFonts w:ascii="Helvetica" w:hAnsi="Helvetica" w:eastAsia="Helvetica" w:cs="Helvetica"/>
          <w:b w:val="1"/>
          <w:bCs w:val="1"/>
          <w:color w:val="000000" w:themeColor="text1" w:themeTint="FF" w:themeShade="FF"/>
          <w:sz w:val="20"/>
          <w:szCs w:val="20"/>
        </w:rPr>
        <w:t>MEDLINE</w:t>
      </w:r>
    </w:p>
    <w:p w:rsidRPr="0054194F" w:rsidR="000137C8" w:rsidP="004C367D" w:rsidRDefault="00970AC7" w14:paraId="47CF228D" w14:textId="7B86AD1F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(self adj1 (harm* or inju* or mutilat* or destruct* or poison* or immolat* or incinerat* or inflict* or lacerat* or cut*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(themselves or "their self") adj3 (harm* or mutilat* or destruct* or posison* or cut*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Suicid$ or auto-mutilat* or auto?mutilat* or overdos* or fatal behavio?r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suicid* adj1 (ideat* or thought*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exp suicide/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or/1-5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(liaison or mental health or psychia* or psychol*) adj2 (worker* or practitioner* or provider* or manager* or team* or service* or profession* or clinician* or doctor* or medic* staff or nurs* or physician*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psychiatrist* or therapist? or social worker? or psycholog* or occupational health? or care?coordinator* or MHP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or/7-8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emergency adj2 (hospital* or department or medicine or service or medical or room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accident?emergency or ER or ED or A?E or hospital*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emergency department/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or/10-12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attitud* or belie* or cultur* or perspectiv* or stereotyp* or knowledg* or stigma* or opinion* or view* or disposition* or feel* or impression* or characteri* or experien*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attitude/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decision* or process or judg?ment* or assessment* or management* or care* or plan* or "safety plan*" or formulat* or clinical judg* or "shared decision?making*" or "person?cent*" or treatment* or discharg* or refer* or communicat*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exp Clinical Decision-Making/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Decision Making/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or/14-15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or/16-18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or/14-18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6 and 9 and 13 and 19 and 20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6 and 9 and 13 and 20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6 and 9 and 13 and 21</w:t>
      </w:r>
    </w:p>
    <w:p w:rsidRPr="0054194F" w:rsidR="00970AC7" w:rsidP="004C367D" w:rsidRDefault="00970AC7" w14:paraId="170A8710" w14:textId="77777777">
      <w:pPr>
        <w:rPr>
          <w:rFonts w:ascii="Helvetica" w:hAnsi="Helvetica"/>
          <w:color w:val="000000"/>
          <w:sz w:val="20"/>
          <w:szCs w:val="20"/>
        </w:rPr>
      </w:pPr>
    </w:p>
    <w:p w:rsidRPr="0054194F" w:rsidR="005B35B4" w:rsidP="004C367D" w:rsidRDefault="005B35B4" w14:paraId="0A7FDE6C" w14:textId="3925C217">
      <w:pPr>
        <w:rPr>
          <w:rFonts w:ascii="Helvetica" w:hAnsi="Helvetica"/>
          <w:b w:val="1"/>
          <w:bCs w:val="1"/>
          <w:color w:val="000000"/>
          <w:sz w:val="20"/>
          <w:szCs w:val="20"/>
        </w:rPr>
      </w:pPr>
      <w:r w:rsidRPr="12F4D6BD" w:rsidR="005B35B4">
        <w:rPr>
          <w:rFonts w:ascii="Helvetica" w:hAnsi="Helvetica"/>
          <w:b w:val="1"/>
          <w:bCs w:val="1"/>
          <w:color w:val="000000" w:themeColor="text1" w:themeTint="FF" w:themeShade="FF"/>
          <w:sz w:val="20"/>
          <w:szCs w:val="20"/>
        </w:rPr>
        <w:t>EMBASE</w:t>
      </w:r>
      <w:r w:rsidRPr="12F4D6BD" w:rsidR="00EF1F50">
        <w:rPr>
          <w:rFonts w:ascii="Helvetica" w:hAnsi="Helvetica"/>
          <w:b w:val="1"/>
          <w:bCs w:val="1"/>
          <w:color w:val="000000" w:themeColor="text1" w:themeTint="FF" w:themeShade="FF"/>
          <w:sz w:val="20"/>
          <w:szCs w:val="20"/>
        </w:rPr>
        <w:t>/ EMCARE</w:t>
      </w:r>
    </w:p>
    <w:p w:rsidRPr="0054194F" w:rsidR="005B0884" w:rsidP="004C367D" w:rsidRDefault="005B0884" w14:paraId="669BDA34" w14:textId="77777777">
      <w:pPr>
        <w:rPr>
          <w:rFonts w:ascii="Helvetica" w:hAnsi="Helvetica"/>
          <w:color w:val="000000"/>
          <w:sz w:val="20"/>
          <w:szCs w:val="20"/>
        </w:rPr>
      </w:pPr>
    </w:p>
    <w:p w:rsidRPr="0054194F" w:rsidR="005B0884" w:rsidP="004C367D" w:rsidRDefault="008A5A95" w14:paraId="4B5D61D8" w14:textId="52B34066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(self adj1 (harm* or inju* or mutilat* or destruct* or poison* or immolat* or incinerat* or inflict* or lacerat* or cut*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(themselves or "their self") adj3 (harm* or mutilat* or destruct* or posison* or cut*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Suicid$ or auto-mutilat* or auto?mutilat* or overdos* or fatal behavio?r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suicid* adj1 (ideat* or thought*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 w:rsidR="007D7A9D">
        <w:rPr>
          <w:rFonts w:ascii="Helvetica" w:hAnsi="Helvetica"/>
          <w:color w:val="000000"/>
          <w:sz w:val="20"/>
          <w:szCs w:val="20"/>
        </w:rPr>
        <w:t>Suicide/</w:t>
      </w:r>
    </w:p>
    <w:p w:rsidRPr="0054194F" w:rsidR="007D7A9D" w:rsidP="004C367D" w:rsidRDefault="007D7A9D" w14:paraId="39ADD485" w14:textId="2B870DF6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Suicidal ideation/ </w:t>
      </w:r>
    </w:p>
    <w:p w:rsidRPr="0054194F" w:rsidR="00E209A8" w:rsidP="004C367D" w:rsidRDefault="00E209A8" w14:paraId="39766EC0" w14:textId="74DBD91A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Suicidal behavior/ </w:t>
      </w:r>
    </w:p>
    <w:p w:rsidRPr="0054194F" w:rsidR="007D7A9D" w:rsidP="004C367D" w:rsidRDefault="007D7A9D" w14:paraId="7077E3DD" w14:textId="04BF0AF2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Suicide attempt/ </w:t>
      </w:r>
    </w:p>
    <w:p w:rsidRPr="0054194F" w:rsidR="00C74843" w:rsidP="004C367D" w:rsidRDefault="00C74843" w14:paraId="046EF152" w14:textId="5DC98DE3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Suicide prevention/ </w:t>
      </w:r>
    </w:p>
    <w:p w:rsidRPr="0054194F" w:rsidR="00EC6ABC" w:rsidP="004C367D" w:rsidRDefault="00EC6ABC" w14:paraId="214F83C0" w14:textId="1C422F08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Automutilation/</w:t>
      </w:r>
    </w:p>
    <w:p w:rsidRPr="0054194F" w:rsidR="005B0884" w:rsidP="004C367D" w:rsidRDefault="005B0884" w14:paraId="587F7648" w14:textId="02D76DDA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OR/1-</w:t>
      </w:r>
      <w:r w:rsidRPr="0054194F" w:rsidR="00E27CE4">
        <w:rPr>
          <w:rFonts w:ascii="Helvetica" w:hAnsi="Helvetica"/>
          <w:color w:val="000000"/>
          <w:sz w:val="20"/>
          <w:szCs w:val="20"/>
        </w:rPr>
        <w:t>10</w:t>
      </w:r>
    </w:p>
    <w:p w:rsidRPr="0054194F" w:rsidR="005B0884" w:rsidP="004C367D" w:rsidRDefault="00E27CE4" w14:paraId="334D50C8" w14:textId="529B27C5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((liaison or mental health or psychia* or psychol*) adj2 (worker* or practitioner* or provider* or manager* or team* or service* or profession* or clinician* or doctor* or medic* staff or nurs* or physician*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 w:rsidR="00E867D9">
        <w:rPr>
          <w:rFonts w:ascii="Helvetica" w:hAnsi="Helvetica"/>
          <w:color w:val="000000"/>
          <w:sz w:val="20"/>
          <w:szCs w:val="20"/>
        </w:rPr>
        <w:t>(psychiatrist* or therapist? or social worker? or psycholog* or occupational health? or care?coordinator* or MHP).ti,ab,kf.</w:t>
      </w:r>
      <w:r w:rsidRPr="0054194F" w:rsidR="00E867D9">
        <w:rPr>
          <w:rFonts w:ascii="Helvetica" w:hAnsi="Helvetica"/>
          <w:color w:val="000000"/>
          <w:sz w:val="20"/>
          <w:szCs w:val="20"/>
        </w:rPr>
        <w:br/>
      </w:r>
      <w:r w:rsidRPr="0054194F" w:rsidR="005B0884">
        <w:rPr>
          <w:rFonts w:ascii="Helvetica" w:hAnsi="Helvetica"/>
          <w:color w:val="000000"/>
          <w:sz w:val="20"/>
          <w:szCs w:val="20"/>
        </w:rPr>
        <w:t>OR/</w:t>
      </w:r>
      <w:r w:rsidRPr="0054194F" w:rsidR="00320F6C">
        <w:rPr>
          <w:rFonts w:ascii="Helvetica" w:hAnsi="Helvetica"/>
          <w:color w:val="000000"/>
          <w:sz w:val="20"/>
          <w:szCs w:val="20"/>
        </w:rPr>
        <w:t>1</w:t>
      </w:r>
      <w:r w:rsidRPr="0054194F" w:rsidR="00E867D9">
        <w:rPr>
          <w:rFonts w:ascii="Helvetica" w:hAnsi="Helvetica"/>
          <w:color w:val="000000"/>
          <w:sz w:val="20"/>
          <w:szCs w:val="20"/>
        </w:rPr>
        <w:t>2-13</w:t>
      </w:r>
    </w:p>
    <w:p w:rsidRPr="0054194F" w:rsidR="005B0884" w:rsidP="004C367D" w:rsidRDefault="00050A23" w14:paraId="05AE6EF9" w14:textId="42FEDF0D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(emergency adj2 (</w:t>
      </w:r>
      <w:r w:rsidRPr="0054194F" w:rsidR="002D4E81">
        <w:rPr>
          <w:rFonts w:ascii="Helvetica" w:hAnsi="Helvetica"/>
          <w:color w:val="000000"/>
          <w:sz w:val="20"/>
          <w:szCs w:val="20"/>
        </w:rPr>
        <w:t xml:space="preserve">care or </w:t>
      </w:r>
      <w:r w:rsidRPr="0054194F">
        <w:rPr>
          <w:rFonts w:ascii="Helvetica" w:hAnsi="Helvetica"/>
          <w:color w:val="000000"/>
          <w:sz w:val="20"/>
          <w:szCs w:val="20"/>
        </w:rPr>
        <w:t>hospital* or department or medicine or service or medical or room)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>(accident?emergency or ER or ED or A?E</w:t>
      </w:r>
      <w:r w:rsidRPr="0054194F" w:rsidR="00B55981">
        <w:rPr>
          <w:rFonts w:ascii="Helvetica" w:hAnsi="Helvetica"/>
          <w:color w:val="000000"/>
          <w:sz w:val="20"/>
          <w:szCs w:val="20"/>
        </w:rPr>
        <w:t xml:space="preserve"> or hospital*</w:t>
      </w:r>
      <w:r w:rsidRPr="0054194F">
        <w:rPr>
          <w:rFonts w:ascii="Helvetica" w:hAnsi="Helvetica"/>
          <w:color w:val="000000"/>
          <w:sz w:val="20"/>
          <w:szCs w:val="20"/>
        </w:rPr>
        <w:t>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 w:rsidR="005B0884">
        <w:rPr>
          <w:rFonts w:ascii="Helvetica" w:hAnsi="Helvetica"/>
          <w:color w:val="000000"/>
          <w:sz w:val="20"/>
          <w:szCs w:val="20"/>
        </w:rPr>
        <w:t xml:space="preserve">emergency </w:t>
      </w:r>
      <w:r w:rsidRPr="0054194F" w:rsidR="00EC6ABC">
        <w:rPr>
          <w:rFonts w:ascii="Helvetica" w:hAnsi="Helvetica"/>
          <w:color w:val="000000"/>
          <w:sz w:val="20"/>
          <w:szCs w:val="20"/>
        </w:rPr>
        <w:t>war</w:t>
      </w:r>
      <w:r w:rsidRPr="0054194F" w:rsidR="0045390E">
        <w:rPr>
          <w:rFonts w:ascii="Helvetica" w:hAnsi="Helvetica"/>
          <w:color w:val="000000"/>
          <w:sz w:val="20"/>
          <w:szCs w:val="20"/>
        </w:rPr>
        <w:t>d</w:t>
      </w:r>
      <w:r w:rsidRPr="0054194F" w:rsidR="00EC6ABC">
        <w:rPr>
          <w:rFonts w:ascii="Helvetica" w:hAnsi="Helvetica"/>
          <w:color w:val="000000"/>
          <w:sz w:val="20"/>
          <w:szCs w:val="20"/>
        </w:rPr>
        <w:t>/</w:t>
      </w:r>
    </w:p>
    <w:p w:rsidRPr="0054194F" w:rsidR="005B0884" w:rsidP="004C367D" w:rsidRDefault="005B0884" w14:paraId="0FE3F5E4" w14:textId="44B65ED3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OR/1</w:t>
      </w:r>
      <w:r w:rsidRPr="0054194F" w:rsidR="00050A23">
        <w:rPr>
          <w:rFonts w:ascii="Helvetica" w:hAnsi="Helvetica"/>
          <w:color w:val="000000"/>
          <w:sz w:val="20"/>
          <w:szCs w:val="20"/>
        </w:rPr>
        <w:t>5-1</w:t>
      </w:r>
      <w:r w:rsidRPr="0054194F" w:rsidR="0090408F">
        <w:rPr>
          <w:rFonts w:ascii="Helvetica" w:hAnsi="Helvetica"/>
          <w:color w:val="000000"/>
          <w:sz w:val="20"/>
          <w:szCs w:val="20"/>
        </w:rPr>
        <w:t>7</w:t>
      </w:r>
    </w:p>
    <w:p w:rsidRPr="0054194F" w:rsidR="005B0884" w:rsidP="004C367D" w:rsidRDefault="00050A23" w14:paraId="00CFE66F" w14:textId="152DAD68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(attitud* or belie* or cultur* or perspectiv* or stereotyp* or knowledg* or stigma* or opinion* or view* or disposition* or feel* or impression* or characteri* or experien*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 xml:space="preserve"> </w:t>
      </w:r>
      <w:r w:rsidRPr="0054194F" w:rsidR="00EC6ABC">
        <w:rPr>
          <w:rFonts w:ascii="Helvetica" w:hAnsi="Helvetica"/>
          <w:color w:val="000000"/>
          <w:sz w:val="20"/>
          <w:szCs w:val="20"/>
        </w:rPr>
        <w:t xml:space="preserve">“health personnel </w:t>
      </w:r>
      <w:r w:rsidRPr="0054194F" w:rsidR="005B0884">
        <w:rPr>
          <w:rFonts w:ascii="Helvetica" w:hAnsi="Helvetica"/>
          <w:color w:val="000000"/>
          <w:sz w:val="20"/>
          <w:szCs w:val="20"/>
        </w:rPr>
        <w:t>attitude</w:t>
      </w:r>
      <w:r w:rsidRPr="0054194F" w:rsidR="00EC6ABC">
        <w:rPr>
          <w:rFonts w:ascii="Helvetica" w:hAnsi="Helvetica"/>
          <w:color w:val="000000"/>
          <w:sz w:val="20"/>
          <w:szCs w:val="20"/>
        </w:rPr>
        <w:t>”</w:t>
      </w:r>
      <w:r w:rsidRPr="0054194F" w:rsidR="005B0884">
        <w:rPr>
          <w:rFonts w:ascii="Helvetica" w:hAnsi="Helvetica"/>
          <w:color w:val="000000"/>
          <w:sz w:val="20"/>
          <w:szCs w:val="20"/>
        </w:rPr>
        <w:t>/</w:t>
      </w:r>
    </w:p>
    <w:p w:rsidRPr="0054194F" w:rsidR="005B0884" w:rsidP="004C367D" w:rsidRDefault="005B0884" w14:paraId="42C7EA52" w14:textId="4230F309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OR/1</w:t>
      </w:r>
      <w:r w:rsidRPr="0054194F" w:rsidR="002849A3">
        <w:rPr>
          <w:rFonts w:ascii="Helvetica" w:hAnsi="Helvetica"/>
          <w:color w:val="000000"/>
          <w:sz w:val="20"/>
          <w:szCs w:val="20"/>
        </w:rPr>
        <w:t>8-19</w:t>
      </w:r>
    </w:p>
    <w:p w:rsidRPr="0054194F" w:rsidR="006136E5" w:rsidP="004C367D" w:rsidRDefault="008A331D" w14:paraId="5253D4F3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(decision* or process or judg?ment</w:t>
      </w:r>
      <w:r w:rsidRPr="0054194F" w:rsidR="00535BBB">
        <w:rPr>
          <w:rFonts w:ascii="Helvetica" w:hAnsi="Helvetica"/>
          <w:color w:val="000000"/>
          <w:sz w:val="20"/>
          <w:szCs w:val="20"/>
        </w:rPr>
        <w:t>*</w:t>
      </w:r>
      <w:r w:rsidRPr="0054194F">
        <w:rPr>
          <w:rFonts w:ascii="Helvetica" w:hAnsi="Helvetica"/>
          <w:color w:val="000000"/>
          <w:sz w:val="20"/>
          <w:szCs w:val="20"/>
        </w:rPr>
        <w:t xml:space="preserve"> or assessment* or management* or care* or plan* or "safety plan*" or formulat* or clinical judg* or "shared decision?making*" or "person?cent*" or treatment* or discharg* or refer* or communicat*).ti,ab,kf.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 w:rsidR="006136E5">
        <w:rPr>
          <w:rFonts w:ascii="Helvetica" w:hAnsi="Helvetica"/>
          <w:color w:val="000000"/>
          <w:sz w:val="20"/>
          <w:szCs w:val="20"/>
        </w:rPr>
        <w:t xml:space="preserve">clinical decision making/ </w:t>
      </w:r>
    </w:p>
    <w:p w:rsidRPr="0054194F" w:rsidR="006136E5" w:rsidP="004C367D" w:rsidRDefault="006136E5" w14:paraId="751D59A6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clinical reasoning/ </w:t>
      </w:r>
    </w:p>
    <w:p w:rsidRPr="0054194F" w:rsidR="006136E5" w:rsidP="004C367D" w:rsidRDefault="006136E5" w14:paraId="02051A50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shared decision making/ </w:t>
      </w:r>
    </w:p>
    <w:p w:rsidRPr="0054194F" w:rsidR="006136E5" w:rsidP="004C367D" w:rsidRDefault="006136E5" w14:paraId="18CF1CD9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patient decision making/</w:t>
      </w:r>
    </w:p>
    <w:p w:rsidRPr="0054194F" w:rsidR="006136E5" w:rsidP="004C367D" w:rsidRDefault="006136E5" w14:paraId="53398181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medical decision making/ </w:t>
      </w:r>
    </w:p>
    <w:p w:rsidRPr="0054194F" w:rsidR="005B0884" w:rsidP="004C367D" w:rsidRDefault="005B0884" w14:paraId="716711AC" w14:textId="055DD5F2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OR/2</w:t>
      </w:r>
      <w:r w:rsidRPr="0054194F" w:rsidR="006136E5">
        <w:rPr>
          <w:rFonts w:ascii="Helvetica" w:hAnsi="Helvetica"/>
          <w:color w:val="000000"/>
          <w:sz w:val="20"/>
          <w:szCs w:val="20"/>
        </w:rPr>
        <w:t>1-26</w:t>
      </w:r>
    </w:p>
    <w:p w:rsidRPr="0054194F" w:rsidR="005F12C7" w:rsidP="004C367D" w:rsidRDefault="005F12C7" w14:paraId="78D16CAB" w14:textId="31D468BD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br/>
      </w:r>
    </w:p>
    <w:p w:rsidRPr="0054194F" w:rsidR="005F12C7" w:rsidP="004C367D" w:rsidRDefault="007B010B" w14:paraId="2FA2EB62" w14:textId="06B82A3C">
      <w:pPr>
        <w:rPr>
          <w:rFonts w:ascii="Helvetica" w:hAnsi="Helvetica" w:eastAsia="Helvetica" w:cs="Helvetica"/>
          <w:b w:val="1"/>
          <w:bCs w:val="1"/>
          <w:color w:val="000000" w:themeColor="text1"/>
          <w:sz w:val="20"/>
          <w:szCs w:val="20"/>
        </w:rPr>
      </w:pPr>
      <w:r w:rsidRPr="12F4D6BD" w:rsidR="007B010B">
        <w:rPr>
          <w:rFonts w:ascii="Helvetica" w:hAnsi="Helvetica" w:eastAsia="Helvetica" w:cs="Helvetica"/>
          <w:b w:val="1"/>
          <w:bCs w:val="1"/>
          <w:color w:val="000000" w:themeColor="text1" w:themeTint="FF" w:themeShade="FF"/>
          <w:sz w:val="20"/>
          <w:szCs w:val="20"/>
        </w:rPr>
        <w:t>PSYCINFO – EBSCOhost</w:t>
      </w:r>
    </w:p>
    <w:p w:rsidRPr="0054194F" w:rsidR="003B17A8" w:rsidP="004C367D" w:rsidRDefault="009D3CED" w14:paraId="45822319" w14:textId="473AC9F1">
      <w:pPr>
        <w:rPr>
          <w:rFonts w:ascii="Helvetica" w:hAnsi="Helvetica"/>
          <w:color w:val="333333"/>
          <w:sz w:val="20"/>
          <w:szCs w:val="20"/>
        </w:rPr>
      </w:pPr>
      <w:r w:rsidRPr="0054194F">
        <w:rPr>
          <w:rFonts w:ascii="Helvetica" w:hAnsi="Helvetica"/>
          <w:color w:val="333333"/>
          <w:sz w:val="20"/>
          <w:szCs w:val="20"/>
        </w:rPr>
        <w:t xml:space="preserve">TI ( (self n1 (harm* or inju* or mutilat* or destruct* or poison* or immolat* or incinerat* or inflict* or lacerat* or cut*)) ) OR AB ( (self n1 (harm* or inju* or mutilat* or destruct* or poison* or immolat* or incinerat* or inflict* or lacerat* or cut*)) ) OR </w:t>
      </w:r>
      <w:r w:rsidRPr="0054194F" w:rsidR="007124B9">
        <w:rPr>
          <w:rFonts w:ascii="Helvetica" w:hAnsi="Helvetica"/>
          <w:color w:val="333333"/>
          <w:sz w:val="20"/>
          <w:szCs w:val="20"/>
        </w:rPr>
        <w:t>KW</w:t>
      </w:r>
      <w:r w:rsidRPr="0054194F" w:rsidR="00894096">
        <w:rPr>
          <w:rFonts w:ascii="Helvetica" w:hAnsi="Helvetica"/>
          <w:color w:val="333333"/>
          <w:sz w:val="20"/>
          <w:szCs w:val="20"/>
        </w:rPr>
        <w:t xml:space="preserve"> </w:t>
      </w:r>
      <w:r w:rsidRPr="0054194F" w:rsidR="00894096">
        <w:rPr>
          <w:rFonts w:ascii="Helvetica" w:hAnsi="Helvetica"/>
          <w:color w:val="000000"/>
          <w:sz w:val="20"/>
          <w:szCs w:val="20"/>
        </w:rPr>
        <w:t>(self n1 (harm* or inju* or mutilat* or destruct* or poison* or immolat* or incinerat* or inflict* or lacerat* or cut*))</w:t>
      </w:r>
    </w:p>
    <w:p w:rsidRPr="0054194F" w:rsidR="009D3CED" w:rsidP="004C367D" w:rsidRDefault="009D3CED" w14:paraId="7A10C9B4" w14:textId="77777777">
      <w:pPr>
        <w:rPr>
          <w:rFonts w:ascii="Helvetica" w:hAnsi="Helvetica"/>
          <w:color w:val="000000"/>
          <w:sz w:val="20"/>
          <w:szCs w:val="20"/>
        </w:rPr>
      </w:pPr>
    </w:p>
    <w:p w:rsidRPr="0054194F" w:rsidR="00FE06F6" w:rsidP="004C367D" w:rsidRDefault="00894096" w14:paraId="052FEEA2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</w:t>
      </w:r>
      <w:r w:rsidRPr="0054194F" w:rsidR="007B010B">
        <w:rPr>
          <w:rFonts w:ascii="Helvetica" w:hAnsi="Helvetica"/>
          <w:color w:val="000000"/>
          <w:sz w:val="20"/>
          <w:szCs w:val="20"/>
        </w:rPr>
        <w:t xml:space="preserve">((themselves or "their self") </w:t>
      </w:r>
      <w:r w:rsidRPr="0054194F" w:rsidR="00A76DEB">
        <w:rPr>
          <w:rFonts w:ascii="Helvetica" w:hAnsi="Helvetica"/>
          <w:color w:val="000000"/>
          <w:sz w:val="20"/>
          <w:szCs w:val="20"/>
        </w:rPr>
        <w:t>n</w:t>
      </w:r>
      <w:r w:rsidRPr="0054194F" w:rsidR="007B010B">
        <w:rPr>
          <w:rFonts w:ascii="Helvetica" w:hAnsi="Helvetica"/>
          <w:color w:val="000000"/>
          <w:sz w:val="20"/>
          <w:szCs w:val="20"/>
        </w:rPr>
        <w:t>3 (harm* or mutilat* or destruct* or posison* or cut*))</w:t>
      </w:r>
      <w:r w:rsidRPr="0054194F">
        <w:rPr>
          <w:rFonts w:ascii="Helvetica" w:hAnsi="Helvetica"/>
          <w:color w:val="000000"/>
          <w:sz w:val="20"/>
          <w:szCs w:val="20"/>
        </w:rPr>
        <w:t xml:space="preserve"> OR </w:t>
      </w:r>
      <w:r w:rsidRPr="0054194F" w:rsidR="00FE06F6">
        <w:rPr>
          <w:rFonts w:ascii="Helvetica" w:hAnsi="Helvetica"/>
          <w:color w:val="000000"/>
          <w:sz w:val="20"/>
          <w:szCs w:val="20"/>
        </w:rPr>
        <w:t>AB</w:t>
      </w:r>
      <w:r w:rsidRPr="0054194F">
        <w:rPr>
          <w:rFonts w:ascii="Helvetica" w:hAnsi="Helvetica"/>
          <w:color w:val="000000"/>
          <w:sz w:val="20"/>
          <w:szCs w:val="20"/>
        </w:rPr>
        <w:t xml:space="preserve"> ((themselves or "their self") n3 (harm* or mutilat* or destruct* or posison* or cut*))</w:t>
      </w:r>
      <w:r w:rsidRPr="0054194F" w:rsidR="00FE06F6">
        <w:rPr>
          <w:rFonts w:ascii="Helvetica" w:hAnsi="Helvetica"/>
          <w:color w:val="000000"/>
          <w:sz w:val="20"/>
          <w:szCs w:val="20"/>
        </w:rPr>
        <w:t xml:space="preserve"> OR KW ((themselves or "their self") n3 (harm* or mutilat* or destruct* or posison* or cut*))</w:t>
      </w:r>
    </w:p>
    <w:p w:rsidRPr="0054194F" w:rsidR="00FE06F6" w:rsidP="004C367D" w:rsidRDefault="007B010B" w14:paraId="18689864" w14:textId="04D3C7F3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 w:rsidR="00FE06F6">
        <w:rPr>
          <w:rFonts w:ascii="Helvetica" w:hAnsi="Helvetica"/>
          <w:color w:val="000000"/>
          <w:sz w:val="20"/>
          <w:szCs w:val="20"/>
        </w:rPr>
        <w:t xml:space="preserve">TI (Suicid$ or auto-mutilat* or auto?mutilat* or overdos* or fatal behavio?r) </w:t>
      </w:r>
      <w:r w:rsidRPr="0054194F" w:rsidR="00A069A2">
        <w:rPr>
          <w:rFonts w:ascii="Helvetica" w:hAnsi="Helvetica"/>
          <w:color w:val="000000"/>
          <w:sz w:val="20"/>
          <w:szCs w:val="20"/>
        </w:rPr>
        <w:t>OR AB (Suicid$ or auto-mutilat* or auto?mutilat* or overdos* or fatal behavio?r) OR KW (Suicid$ or auto-mutilat* or auto?mutilat* or overdos* or fatal behavio?r)</w:t>
      </w:r>
    </w:p>
    <w:p w:rsidRPr="0054194F" w:rsidR="00FE06F6" w:rsidP="004C367D" w:rsidRDefault="00FE06F6" w14:paraId="5EAD6BEA" w14:textId="77777777">
      <w:pPr>
        <w:rPr>
          <w:rFonts w:ascii="Helvetica" w:hAnsi="Helvetica"/>
          <w:color w:val="000000"/>
          <w:sz w:val="20"/>
          <w:szCs w:val="20"/>
        </w:rPr>
      </w:pPr>
    </w:p>
    <w:p w:rsidRPr="0054194F" w:rsidR="001B2B87" w:rsidP="004C367D" w:rsidRDefault="001B2B87" w14:paraId="182BACD3" w14:textId="05953526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</w:t>
      </w:r>
      <w:r w:rsidRPr="0054194F" w:rsidR="007B010B">
        <w:rPr>
          <w:rFonts w:ascii="Helvetica" w:hAnsi="Helvetica"/>
          <w:color w:val="000000"/>
          <w:sz w:val="20"/>
          <w:szCs w:val="20"/>
        </w:rPr>
        <w:t xml:space="preserve">(suicid* </w:t>
      </w:r>
      <w:r w:rsidRPr="0054194F" w:rsidR="00A76DEB">
        <w:rPr>
          <w:rFonts w:ascii="Helvetica" w:hAnsi="Helvetica"/>
          <w:color w:val="000000"/>
          <w:sz w:val="20"/>
          <w:szCs w:val="20"/>
        </w:rPr>
        <w:t>n</w:t>
      </w:r>
      <w:r w:rsidRPr="0054194F" w:rsidR="007B010B">
        <w:rPr>
          <w:rFonts w:ascii="Helvetica" w:hAnsi="Helvetica"/>
          <w:color w:val="000000"/>
          <w:sz w:val="20"/>
          <w:szCs w:val="20"/>
        </w:rPr>
        <w:t>1 (ideat* or thought*))</w:t>
      </w:r>
      <w:r w:rsidRPr="0054194F">
        <w:rPr>
          <w:rFonts w:ascii="Helvetica" w:hAnsi="Helvetica"/>
          <w:color w:val="000000"/>
          <w:sz w:val="20"/>
          <w:szCs w:val="20"/>
        </w:rPr>
        <w:t xml:space="preserve"> OR AB (suicid* n1 (ideat* or thought*)) OR KW (suicid* n1 (ideat* or thought*))</w:t>
      </w:r>
    </w:p>
    <w:p w:rsidRPr="0054194F" w:rsidR="006A080F" w:rsidP="004C367D" w:rsidRDefault="00594065" w14:paraId="50EFDEE3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DE </w:t>
      </w:r>
      <w:r w:rsidRPr="0054194F" w:rsidR="007E2768">
        <w:rPr>
          <w:rFonts w:ascii="Helvetica" w:hAnsi="Helvetica"/>
          <w:color w:val="000000"/>
          <w:sz w:val="20"/>
          <w:szCs w:val="20"/>
        </w:rPr>
        <w:t>“</w:t>
      </w:r>
      <w:r w:rsidRPr="0054194F" w:rsidR="006A080F">
        <w:rPr>
          <w:rFonts w:ascii="Helvetica" w:hAnsi="Helvetica"/>
          <w:color w:val="000000"/>
          <w:sz w:val="20"/>
          <w:szCs w:val="20"/>
        </w:rPr>
        <w:t>suicidal behavior+</w:t>
      </w:r>
      <w:r w:rsidRPr="0054194F" w:rsidR="007E2768">
        <w:rPr>
          <w:rFonts w:ascii="Helvetica" w:hAnsi="Helvetica"/>
          <w:color w:val="000000"/>
          <w:sz w:val="20"/>
          <w:szCs w:val="20"/>
        </w:rPr>
        <w:t>”</w:t>
      </w:r>
    </w:p>
    <w:p w:rsidRPr="0054194F" w:rsidR="007E2768" w:rsidP="004C367D" w:rsidRDefault="006A080F" w14:paraId="58C7BF59" w14:textId="0E1492CB">
      <w:pPr>
        <w:tabs>
          <w:tab w:val="left" w:pos="2609"/>
        </w:tabs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DE”suicide prevention”</w:t>
      </w:r>
      <w:r w:rsidRPr="0054194F" w:rsidR="007E2768">
        <w:rPr>
          <w:rFonts w:ascii="Helvetica" w:hAnsi="Helvetica"/>
          <w:color w:val="000000"/>
          <w:sz w:val="20"/>
          <w:szCs w:val="20"/>
        </w:rPr>
        <w:t xml:space="preserve"> </w:t>
      </w:r>
      <w:r w:rsidRPr="0054194F" w:rsidR="00E05FCA">
        <w:rPr>
          <w:rFonts w:ascii="Helvetica" w:hAnsi="Helvetica"/>
          <w:color w:val="000000"/>
          <w:sz w:val="20"/>
          <w:szCs w:val="20"/>
        </w:rPr>
        <w:tab/>
      </w:r>
    </w:p>
    <w:p w:rsidRPr="0054194F" w:rsidR="00162C33" w:rsidP="004C367D" w:rsidRDefault="00162C33" w14:paraId="3C76645E" w14:textId="77777777">
      <w:pPr>
        <w:tabs>
          <w:tab w:val="left" w:pos="2609"/>
        </w:tabs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DE "Nonsuicidal Self-Injury"</w:t>
      </w:r>
    </w:p>
    <w:p w:rsidRPr="0054194F" w:rsidR="00E05FCA" w:rsidP="004C367D" w:rsidRDefault="00E05FCA" w14:paraId="550F1036" w14:textId="6C560E7B">
      <w:pPr>
        <w:tabs>
          <w:tab w:val="left" w:pos="2609"/>
        </w:tabs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DE"suicidality"</w:t>
      </w:r>
    </w:p>
    <w:p w:rsidRPr="0054194F" w:rsidR="009951EF" w:rsidP="004C367D" w:rsidRDefault="009951EF" w14:paraId="433E4EF3" w14:textId="77777777">
      <w:pPr>
        <w:rPr>
          <w:rFonts w:ascii="Helvetica" w:hAnsi="Helvetica"/>
          <w:color w:val="000000"/>
          <w:sz w:val="20"/>
          <w:szCs w:val="20"/>
        </w:rPr>
      </w:pPr>
    </w:p>
    <w:p w:rsidRPr="0054194F" w:rsidR="00F76D3C" w:rsidP="004C367D" w:rsidRDefault="00F76D3C" w14:paraId="71B15254" w14:textId="77777777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  <w:lang w:val="en-US"/>
        </w:rPr>
      </w:pPr>
      <w:r w:rsidRPr="0054194F">
        <w:rPr>
          <w:rFonts w:ascii="Helvetica" w:hAnsi="Helvetica"/>
          <w:color w:val="000000"/>
          <w:sz w:val="20"/>
          <w:szCs w:val="20"/>
        </w:rPr>
        <w:t>TI ((liaison or mental health or psychia* or psychol*) n2 (worker* or practitioner* or provider* or manager* or team* or service* or profession* or clinician* or doctor* or medic* staff or nurs* or physician*)) OR AB ((liaison or mental health or psychia* or psychol*) n2 (worker* or practitioner* or provider* or manager* or team* or service* or profession* or clinician* or doctor* or medic* staff or nurs* or physician*)) OR KW ((liaison or mental health or psychia* or psychol*) n2 (worker* or practitioner* or provider* or manager* or team* or service* or profession* or clinician* or doctor* or medic* staff or nurs* or physician*))</w:t>
      </w:r>
    </w:p>
    <w:p w:rsidR="004C367D" w:rsidP="004C367D" w:rsidRDefault="009951EF" w14:paraId="0F0CC422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TI (psychiatrist* or therapist? or social worker? or psycholog* or occupational health? or care?coordinator* or MHP) OR AB (psychiatrist* or therapist? or social worker? or psycholog* or occupational health? or care?coordinator* or MHP) OR KW (psychiatrist* or therapist? or social worker? or psycholog* or occupational health? or care?coordinator* or MHP)</w:t>
      </w:r>
    </w:p>
    <w:p w:rsidRPr="0054194F" w:rsidR="004F4B49" w:rsidP="004C367D" w:rsidRDefault="009951EF" w14:paraId="6FE72238" w14:textId="6D8E818C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 w:rsidR="00621D54">
        <w:rPr>
          <w:rFonts w:ascii="Helvetica" w:hAnsi="Helvetica"/>
          <w:color w:val="000000"/>
          <w:sz w:val="20"/>
          <w:szCs w:val="20"/>
        </w:rPr>
        <w:t xml:space="preserve">TI </w:t>
      </w:r>
      <w:r w:rsidRPr="0054194F" w:rsidR="00E05FCA">
        <w:rPr>
          <w:rFonts w:ascii="Helvetica" w:hAnsi="Helvetica"/>
          <w:color w:val="000000"/>
          <w:sz w:val="20"/>
          <w:szCs w:val="20"/>
        </w:rPr>
        <w:t xml:space="preserve">(emergency </w:t>
      </w:r>
      <w:r w:rsidRPr="0054194F" w:rsidR="00621D54">
        <w:rPr>
          <w:rFonts w:ascii="Helvetica" w:hAnsi="Helvetica"/>
          <w:color w:val="000000"/>
          <w:sz w:val="20"/>
          <w:szCs w:val="20"/>
        </w:rPr>
        <w:t>n2</w:t>
      </w:r>
      <w:r w:rsidRPr="0054194F" w:rsidR="00E05FCA">
        <w:rPr>
          <w:rFonts w:ascii="Helvetica" w:hAnsi="Helvetica"/>
          <w:color w:val="000000"/>
          <w:sz w:val="20"/>
          <w:szCs w:val="20"/>
        </w:rPr>
        <w:t xml:space="preserve"> (hospital* or department or medicine or service or medical or room))</w:t>
      </w:r>
      <w:r w:rsidRPr="0054194F" w:rsidR="00621D54">
        <w:rPr>
          <w:rFonts w:ascii="Helvetica" w:hAnsi="Helvetica"/>
          <w:color w:val="000000"/>
          <w:sz w:val="20"/>
          <w:szCs w:val="20"/>
        </w:rPr>
        <w:t xml:space="preserve"> OR AB (emergency n2 (hospital* or department or medicine or service or medical or room)) OR KW (emergency n2 (hospital* or department or medicine or service or medical or room))</w:t>
      </w:r>
    </w:p>
    <w:p w:rsidRPr="0054194F" w:rsidR="00E813B1" w:rsidP="004C367D" w:rsidRDefault="004F4B49" w14:paraId="48F93C58" w14:textId="10C5629C">
      <w:pPr>
        <w:rPr>
          <w:rFonts w:ascii="Helvetica" w:hAnsi="Helvetica" w:eastAsia="Helvetica" w:cs="Helvetica"/>
          <w:color w:val="000000" w:themeColor="text1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(accident?emergency or ER or ED or A?E or hospital*) OR AB (accident?emergency or ER or ED or A?E or hospital*) OR KW (accident?emergency or ER or ED or A?E or hospital*) </w:t>
      </w:r>
    </w:p>
    <w:p w:rsidRPr="0054194F" w:rsidR="00F76D3C" w:rsidP="004C367D" w:rsidRDefault="00E813B1" w14:paraId="6A8998AF" w14:textId="12592C1A">
      <w:pPr>
        <w:rPr>
          <w:rFonts w:ascii="Helvetica" w:hAnsi="Helvetica" w:eastAsia="Helvetica" w:cs="Helvetica"/>
          <w:color w:val="000000" w:themeColor="text1"/>
          <w:sz w:val="20"/>
          <w:szCs w:val="20"/>
          <w:lang w:val="en-US"/>
        </w:rPr>
      </w:pPr>
      <w:r w:rsidRPr="0054194F">
        <w:rPr>
          <w:rFonts w:ascii="Helvetica" w:hAnsi="Helvetica" w:eastAsia="Helvetica" w:cs="Helvetica"/>
          <w:color w:val="000000" w:themeColor="text1"/>
          <w:sz w:val="20"/>
          <w:szCs w:val="20"/>
        </w:rPr>
        <w:t>DE “emergency services"</w:t>
      </w:r>
    </w:p>
    <w:p w:rsidRPr="0054194F" w:rsidR="007B010B" w:rsidP="004C367D" w:rsidRDefault="007B010B" w14:paraId="0BC31EDE" w14:textId="3BB35CE0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</w:rPr>
      </w:pPr>
    </w:p>
    <w:p w:rsidRPr="0054194F" w:rsidR="00A71AA4" w:rsidP="004C367D" w:rsidRDefault="00A71AA4" w14:paraId="69991847" w14:textId="5245B804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(attitud* or belie* or cultur* or perspectiv* or stereotyp* or knowledg* or stigma* or opinion* or view* or disposition* or feel* or impression* or characteri* or experien*) OR AB </w:t>
      </w:r>
      <w:r w:rsidRPr="0054194F" w:rsidR="00D728FE">
        <w:rPr>
          <w:rFonts w:ascii="Helvetica" w:hAnsi="Helvetica"/>
          <w:color w:val="000000"/>
          <w:sz w:val="20"/>
          <w:szCs w:val="20"/>
        </w:rPr>
        <w:t>(attitud* or belie* or cultur* or perspectiv* or stereotyp* or knowledg* or stigma* or opinion* or view* or disposition* or feel* or impression* or characteri* or experien*) or KW (attitud* or belie* or cultur* or perspectiv* or stereotyp* or knowledg* or stigma* or opinion* or view* or disposition* or feel* or impression* or characteri* or experien*)</w:t>
      </w: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 w:rsidR="00A32C71">
        <w:rPr>
          <w:rFonts w:ascii="Helvetica" w:hAnsi="Helvetica" w:eastAsia="Helvetica" w:cs="Helvetica"/>
          <w:color w:val="000000" w:themeColor="text1"/>
          <w:sz w:val="20"/>
          <w:szCs w:val="20"/>
        </w:rPr>
        <w:t>DE "health personnel attitudes"</w:t>
      </w:r>
    </w:p>
    <w:p w:rsidRPr="0054194F" w:rsidR="00A32C71" w:rsidP="004C367D" w:rsidRDefault="00A32C71" w14:paraId="65ABC709" w14:textId="77777777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</w:rPr>
      </w:pPr>
    </w:p>
    <w:p w:rsidRPr="0054194F" w:rsidR="00E813B1" w:rsidP="004C367D" w:rsidRDefault="00D43ED3" w14:paraId="238384BC" w14:textId="5C5A57DD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>TI (decision* or process or judg?ment* or assessment* or management* or care* or plan* or "safety plan*" or formulat* or clinical judg* or "shared decision?making*" or "person?cent*" or treatment* or discharg* or refer* or communicat*) OR AB (decision* or process or judg?ment* or assessment* or management* or care* or plan* or "safety plan*" or formulat* or clinical judg* or "shared decision?making*" or "person?cent*" or treatment* or discharg* or refer* or communicat*) or KW (decision* or process or judg?ment* or assessment* or management* or care* or plan* or "safety plan*" or formulat* or clinical judg* or "shared decision?making*" or "person?cent*" or treatment* or discharg* or refer* or communicat*)</w:t>
      </w:r>
    </w:p>
    <w:p w:rsidRPr="0054194F" w:rsidR="00007FE2" w:rsidP="004C367D" w:rsidRDefault="00007FE2" w14:paraId="1D80D17F" w14:textId="118D3613">
      <w:pPr>
        <w:rPr>
          <w:rFonts w:ascii="Helvetica" w:hAnsi="Helvetica" w:eastAsia="Helvetica" w:cs="Helvetica"/>
          <w:color w:val="000000" w:themeColor="text1"/>
          <w:sz w:val="20"/>
          <w:szCs w:val="20"/>
        </w:rPr>
      </w:pPr>
      <w:r w:rsidRPr="0054194F">
        <w:rPr>
          <w:rFonts w:ascii="Helvetica" w:hAnsi="Helvetica" w:eastAsia="Helvetica" w:cs="Helvetica"/>
          <w:color w:val="000000" w:themeColor="text1"/>
          <w:sz w:val="20"/>
          <w:szCs w:val="20"/>
        </w:rPr>
        <w:t>DE "clinical judgment (not diagnosis)"</w:t>
      </w:r>
    </w:p>
    <w:p w:rsidR="00007FE2" w:rsidP="004C367D" w:rsidRDefault="00007FE2" w14:paraId="7C659A0F" w14:textId="6C43572E">
      <w:pPr>
        <w:rPr>
          <w:rFonts w:ascii="Helvetica" w:hAnsi="Helvetica" w:eastAsia="Helvetica" w:cs="Helvetica"/>
          <w:color w:val="000000" w:themeColor="text1"/>
          <w:sz w:val="20"/>
          <w:szCs w:val="20"/>
        </w:rPr>
      </w:pPr>
      <w:r w:rsidRPr="0054194F">
        <w:rPr>
          <w:rFonts w:ascii="Helvetica" w:hAnsi="Helvetica" w:eastAsia="Helvetica" w:cs="Helvetica"/>
          <w:color w:val="000000" w:themeColor="text1"/>
          <w:sz w:val="20"/>
          <w:szCs w:val="20"/>
        </w:rPr>
        <w:t>DE</w:t>
      </w:r>
      <w:r w:rsidRPr="0054194F" w:rsidR="0054194F">
        <w:rPr>
          <w:rFonts w:ascii="Helvetica" w:hAnsi="Helvetica" w:eastAsia="Helvetica" w:cs="Helvetica"/>
          <w:color w:val="000000" w:themeColor="text1"/>
          <w:sz w:val="20"/>
          <w:szCs w:val="20"/>
        </w:rPr>
        <w:t xml:space="preserve"> </w:t>
      </w:r>
      <w:r w:rsidRPr="0054194F">
        <w:rPr>
          <w:rFonts w:ascii="Helvetica" w:hAnsi="Helvetica" w:eastAsia="Helvetica" w:cs="Helvetica"/>
          <w:color w:val="000000" w:themeColor="text1"/>
          <w:sz w:val="20"/>
          <w:szCs w:val="20"/>
        </w:rPr>
        <w:t>"decision making"</w:t>
      </w:r>
    </w:p>
    <w:p w:rsidR="004C367D" w:rsidP="004C367D" w:rsidRDefault="004C367D" w14:paraId="00F093CD" w14:textId="77777777">
      <w:pPr>
        <w:rPr>
          <w:rFonts w:ascii="Helvetica" w:hAnsi="Helvetica" w:eastAsia="Helvetica" w:cs="Helvetica"/>
          <w:color w:val="000000" w:themeColor="text1"/>
          <w:sz w:val="20"/>
          <w:szCs w:val="20"/>
        </w:rPr>
      </w:pPr>
    </w:p>
    <w:p w:rsidR="004C367D" w:rsidP="004C367D" w:rsidRDefault="004C367D" w14:paraId="75D03134" w14:textId="15B32557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/>
          <w:color w:val="333333"/>
          <w:sz w:val="20"/>
          <w:szCs w:val="20"/>
          <w:bdr w:val="none" w:color="auto" w:sz="0" w:space="0" w:frame="1"/>
          <w:shd w:val="clear" w:color="auto" w:fill="FFFFFF"/>
        </w:rPr>
        <w:t>S1 OR S2 OR S3 OR S4 OR S5 OR S6 OR S7 OR S8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  <w:r w:rsidR="00CB2A8D">
        <w:rPr>
          <w:rFonts w:ascii="Helvetica" w:hAnsi="Helvetica"/>
          <w:color w:val="333333"/>
          <w:sz w:val="20"/>
          <w:szCs w:val="20"/>
          <w:shd w:val="clear" w:color="auto" w:fill="FFFFFF"/>
        </w:rPr>
        <w:t>- suicide</w:t>
      </w:r>
    </w:p>
    <w:p w:rsidRPr="004C367D" w:rsidR="004C367D" w:rsidP="004C367D" w:rsidRDefault="004C367D" w14:paraId="1136DA65" w14:textId="6371E0F6">
      <w:pPr>
        <w:rPr>
          <w:rFonts w:ascii="Helvetica" w:hAnsi="Helvetica"/>
          <w:color w:val="000000"/>
          <w:sz w:val="20"/>
          <w:szCs w:val="20"/>
        </w:rPr>
      </w:pPr>
      <w:r>
        <w:rPr>
          <w:rFonts w:ascii="Helvetica" w:hAnsi="Helvetica"/>
          <w:color w:val="333333"/>
          <w:sz w:val="20"/>
          <w:szCs w:val="20"/>
          <w:bdr w:val="none" w:color="auto" w:sz="0" w:space="0" w:frame="1"/>
          <w:shd w:val="clear" w:color="auto" w:fill="FFFFFF"/>
        </w:rPr>
        <w:t>S9 OR S10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  <w:r w:rsidR="00CB2A8D">
        <w:rPr>
          <w:rFonts w:ascii="Helvetica" w:hAnsi="Helvetica"/>
          <w:color w:val="333333"/>
          <w:sz w:val="20"/>
          <w:szCs w:val="20"/>
          <w:shd w:val="clear" w:color="auto" w:fill="FFFFFF"/>
        </w:rPr>
        <w:t>- liaison</w:t>
      </w:r>
    </w:p>
    <w:p w:rsidR="004C367D" w:rsidP="004C367D" w:rsidRDefault="004C367D" w14:paraId="53B36266" w14:textId="6E8EAF9C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/>
          <w:color w:val="333333"/>
          <w:sz w:val="20"/>
          <w:szCs w:val="20"/>
          <w:bdr w:val="none" w:color="auto" w:sz="0" w:space="0" w:frame="1"/>
          <w:shd w:val="clear" w:color="auto" w:fill="FFFFFF"/>
        </w:rPr>
        <w:t>S11 OR S12 OR S13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> </w:t>
      </w:r>
      <w:r w:rsidR="00CB2A8D">
        <w:rPr>
          <w:rFonts w:ascii="Helvetica" w:hAnsi="Helvetica"/>
          <w:color w:val="333333"/>
          <w:sz w:val="20"/>
          <w:szCs w:val="20"/>
          <w:shd w:val="clear" w:color="auto" w:fill="FFFFFF"/>
        </w:rPr>
        <w:t xml:space="preserve">– emergency </w:t>
      </w:r>
    </w:p>
    <w:p w:rsidR="009B45E2" w:rsidP="004C367D" w:rsidRDefault="009B45E2" w14:paraId="4BF21F5C" w14:textId="5435C55C">
      <w:pPr>
        <w:rPr>
          <w:rFonts w:ascii="Helvetica" w:hAnsi="Helvetica" w:eastAsia="Helvetica" w:cs="Helvetica"/>
          <w:color w:val="000000" w:themeColor="text1"/>
          <w:sz w:val="20"/>
          <w:szCs w:val="20"/>
        </w:rPr>
      </w:pPr>
      <w:r w:rsidRPr="009B45E2">
        <w:rPr>
          <w:rFonts w:ascii="Helvetica" w:hAnsi="Helvetica" w:eastAsia="Helvetica" w:cs="Helvetica"/>
          <w:color w:val="000000" w:themeColor="text1"/>
          <w:sz w:val="20"/>
          <w:szCs w:val="20"/>
        </w:rPr>
        <w:t>S14 OR S15</w:t>
      </w:r>
      <w:r w:rsidR="00CB2A8D">
        <w:rPr>
          <w:rFonts w:ascii="Helvetica" w:hAnsi="Helvetica" w:eastAsia="Helvetica" w:cs="Helvetica"/>
          <w:color w:val="000000" w:themeColor="text1"/>
          <w:sz w:val="20"/>
          <w:szCs w:val="20"/>
        </w:rPr>
        <w:t xml:space="preserve"> – attitude </w:t>
      </w:r>
    </w:p>
    <w:p w:rsidR="00CB2A8D" w:rsidP="004C367D" w:rsidRDefault="00CB2A8D" w14:paraId="037AF19C" w14:textId="3008E135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/>
          <w:color w:val="333333"/>
          <w:sz w:val="20"/>
          <w:szCs w:val="20"/>
          <w:bdr w:val="none" w:color="auto" w:sz="0" w:space="0" w:frame="1"/>
          <w:shd w:val="clear" w:color="auto" w:fill="FFFFFF"/>
        </w:rPr>
        <w:t>S16 OR S17 OR S18</w:t>
      </w:r>
      <w:r>
        <w:rPr>
          <w:rFonts w:ascii="Helvetica" w:hAnsi="Helvetica"/>
          <w:color w:val="333333"/>
          <w:sz w:val="20"/>
          <w:szCs w:val="20"/>
          <w:shd w:val="clear" w:color="auto" w:fill="FFFFFF"/>
        </w:rPr>
        <w:t xml:space="preserve"> – decision </w:t>
      </w:r>
    </w:p>
    <w:p w:rsidR="009336F7" w:rsidP="004C367D" w:rsidRDefault="009336F7" w14:paraId="1F2A35A5" w14:textId="77777777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</w:p>
    <w:p w:rsidR="009336F7" w:rsidP="004C367D" w:rsidRDefault="001B7248" w14:paraId="186A4F39" w14:textId="41C0490F">
      <w:pPr>
        <w:rPr>
          <w:rFonts w:ascii="Helvetica" w:hAnsi="Helvetica"/>
          <w:b/>
          <w:bCs/>
          <w:color w:val="333333"/>
          <w:sz w:val="20"/>
          <w:szCs w:val="20"/>
          <w:shd w:val="clear" w:color="auto" w:fill="FFFFFF"/>
        </w:rPr>
      </w:pPr>
      <w:r>
        <w:rPr>
          <w:rFonts w:ascii="Helvetica" w:hAnsi="Helvetica"/>
          <w:b/>
          <w:bCs/>
          <w:color w:val="333333"/>
          <w:sz w:val="20"/>
          <w:szCs w:val="20"/>
          <w:shd w:val="clear" w:color="auto" w:fill="FFFFFF"/>
        </w:rPr>
        <w:t xml:space="preserve">CINAHL </w:t>
      </w:r>
    </w:p>
    <w:p w:rsidRPr="0054194F" w:rsidR="00145A45" w:rsidP="00145A45" w:rsidRDefault="00145A45" w14:paraId="5ADFC497" w14:textId="58DD9C03">
      <w:pPr>
        <w:rPr>
          <w:rFonts w:ascii="Helvetica" w:hAnsi="Helvetica"/>
          <w:color w:val="333333"/>
          <w:sz w:val="20"/>
          <w:szCs w:val="20"/>
        </w:rPr>
      </w:pPr>
      <w:r w:rsidRPr="0054194F">
        <w:rPr>
          <w:rFonts w:ascii="Helvetica" w:hAnsi="Helvetica"/>
          <w:color w:val="333333"/>
          <w:sz w:val="20"/>
          <w:szCs w:val="20"/>
        </w:rPr>
        <w:t xml:space="preserve">TI ( (self n1 (harm* or inju* or mutilat* or destruct* or poison* or immolat* or incinerat* or inflict* or lacerat* or cut*)) ) OR AB ( (self n1 (harm* or inju* or mutilat* or destruct* or poison* or immolat* or incinerat* or inflict* or lacerat* or cut*)) ) </w:t>
      </w:r>
    </w:p>
    <w:p w:rsidRPr="0054194F" w:rsidR="00145A45" w:rsidP="00145A45" w:rsidRDefault="00145A45" w14:paraId="5585BC1B" w14:textId="77777777">
      <w:pPr>
        <w:rPr>
          <w:rFonts w:ascii="Helvetica" w:hAnsi="Helvetica"/>
          <w:color w:val="000000"/>
          <w:sz w:val="20"/>
          <w:szCs w:val="20"/>
        </w:rPr>
      </w:pPr>
    </w:p>
    <w:p w:rsidRPr="0054194F" w:rsidR="00145A45" w:rsidP="00145A45" w:rsidRDefault="00145A45" w14:paraId="068E3D31" w14:textId="7A8CCD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((themselves or "their self") n3 (harm* or mutilat* or destruct* or posison* or cut*)) OR AB ((themselves or "their self") n3 (harm* or mutilat* or destruct* or posison* or cut*)) </w:t>
      </w:r>
    </w:p>
    <w:p w:rsidRPr="0054194F" w:rsidR="00145A45" w:rsidP="00145A45" w:rsidRDefault="00145A45" w14:paraId="19CE2B10" w14:textId="06B34838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 xml:space="preserve">TI (Suicid$ or auto-mutilat* or auto?mutilat* or overdos* or fatal behavio?r) OR AB (Suicid$ or auto-mutilat* or auto?mutilat* or overdos* or fatal behavio?r) </w:t>
      </w:r>
    </w:p>
    <w:p w:rsidRPr="0054194F" w:rsidR="00145A45" w:rsidP="00145A45" w:rsidRDefault="00145A45" w14:paraId="1556C960" w14:textId="77777777">
      <w:pPr>
        <w:rPr>
          <w:rFonts w:ascii="Helvetica" w:hAnsi="Helvetica"/>
          <w:color w:val="000000"/>
          <w:sz w:val="20"/>
          <w:szCs w:val="20"/>
        </w:rPr>
      </w:pPr>
    </w:p>
    <w:p w:rsidR="00145A45" w:rsidP="00145A45" w:rsidRDefault="00145A45" w14:paraId="3D782312" w14:textId="26E634BB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(suicid* n1 (ideat* or thought*)) OR AB (suicid* n1 (ideat* or thought*)) </w:t>
      </w:r>
    </w:p>
    <w:p w:rsidRPr="0054194F" w:rsidR="00114089" w:rsidP="00145A45" w:rsidRDefault="00114089" w14:paraId="54B37AF0" w14:textId="77777777">
      <w:pPr>
        <w:rPr>
          <w:rFonts w:ascii="Helvetica" w:hAnsi="Helvetica"/>
          <w:color w:val="000000"/>
          <w:sz w:val="20"/>
          <w:szCs w:val="20"/>
        </w:rPr>
      </w:pPr>
    </w:p>
    <w:p w:rsidR="00114089" w:rsidP="00114089" w:rsidRDefault="00114089" w14:paraId="3EAC0112" w14:textId="77777777">
      <w:pPr>
        <w:rPr>
          <w:rFonts w:ascii="Aptos Narrow" w:hAnsi="Aptos Narrow"/>
          <w:color w:val="000000"/>
          <w:sz w:val="22"/>
          <w:szCs w:val="22"/>
        </w:rPr>
      </w:pPr>
      <w:r>
        <w:rPr>
          <w:rFonts w:ascii="Aptos Narrow" w:hAnsi="Aptos Narrow"/>
          <w:color w:val="000000"/>
          <w:sz w:val="22"/>
          <w:szCs w:val="22"/>
        </w:rPr>
        <w:t>(MH "Suicide+")</w:t>
      </w:r>
    </w:p>
    <w:p w:rsidR="00114089" w:rsidP="00114089" w:rsidRDefault="00114089" w14:paraId="44CA7273" w14:textId="77777777">
      <w:pPr>
        <w:rPr>
          <w:rFonts w:ascii="Aptos Narrow" w:hAnsi="Aptos Narrow"/>
          <w:color w:val="000000"/>
          <w:sz w:val="22"/>
          <w:szCs w:val="22"/>
        </w:rPr>
      </w:pPr>
      <w:r>
        <w:rPr>
          <w:rFonts w:ascii="Aptos Narrow" w:hAnsi="Aptos Narrow"/>
          <w:color w:val="000000"/>
          <w:sz w:val="22"/>
          <w:szCs w:val="22"/>
        </w:rPr>
        <w:t>(MH "Self-Injurious Behavior")</w:t>
      </w:r>
    </w:p>
    <w:p w:rsidRPr="0054194F" w:rsidR="00145A45" w:rsidP="00145A45" w:rsidRDefault="00145A45" w14:paraId="0BF44AD7" w14:textId="77777777">
      <w:pPr>
        <w:rPr>
          <w:rFonts w:ascii="Helvetica" w:hAnsi="Helvetica"/>
          <w:color w:val="000000"/>
          <w:sz w:val="20"/>
          <w:szCs w:val="20"/>
        </w:rPr>
      </w:pPr>
    </w:p>
    <w:p w:rsidR="00145A45" w:rsidP="00145A45" w:rsidRDefault="00145A45" w14:paraId="35E7E3B0" w14:textId="2F2BB9B1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((liaison or mental health or psychia* or psychol*) n2 (worker* or practitioner* or provider* or manager* or team* or service* or profession* or clinician* or doctor* or medic* staff or nurs* or physician*)) OR AB ((liaison or mental health or psychia* or psychol*) n2 (worker* or practitioner* or provider* or manager* or team* or service* or profession* or clinician* or doctor* or medic* staff or nurs* or physician*)) </w:t>
      </w:r>
    </w:p>
    <w:p w:rsidRPr="0054194F" w:rsidR="00D60920" w:rsidP="00145A45" w:rsidRDefault="00D60920" w14:paraId="4B32C97E" w14:textId="77777777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  <w:lang w:val="en-US"/>
        </w:rPr>
      </w:pPr>
    </w:p>
    <w:p w:rsidR="00114089" w:rsidP="00114089" w:rsidRDefault="00145A45" w14:paraId="1C1698A7" w14:textId="5B63C131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(psychiatrist* or therapist? or social worker? or psycholog* or occupational health? or care?coordinator* or MHP) OR AB (psychiatrist* or therapist? or social worker? or psycholog* or occupational health? or care?coordinator* or MHP) </w:t>
      </w:r>
    </w:p>
    <w:p w:rsidRPr="0054194F" w:rsidR="00114089" w:rsidP="00114089" w:rsidRDefault="00114089" w14:paraId="7D293B81" w14:textId="77777777">
      <w:pPr>
        <w:rPr>
          <w:rFonts w:ascii="Helvetica" w:hAnsi="Helvetica"/>
          <w:color w:val="000000"/>
          <w:sz w:val="20"/>
          <w:szCs w:val="20"/>
        </w:rPr>
      </w:pPr>
    </w:p>
    <w:p w:rsidR="00145A45" w:rsidP="00145A45" w:rsidRDefault="00145A45" w14:paraId="29EAFD9C" w14:textId="31DCC544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br/>
      </w:r>
      <w:r w:rsidRPr="0054194F">
        <w:rPr>
          <w:rFonts w:ascii="Helvetica" w:hAnsi="Helvetica"/>
          <w:color w:val="000000"/>
          <w:sz w:val="20"/>
          <w:szCs w:val="20"/>
        </w:rPr>
        <w:t xml:space="preserve">TI (emergency n2 (hospital* or department or medicine or service or medical or room)) OR AB (emergency n2 (hospital* or department or medicine or service or medical or room)) </w:t>
      </w:r>
    </w:p>
    <w:p w:rsidRPr="0054194F" w:rsidR="00E27C65" w:rsidP="00145A45" w:rsidRDefault="00E27C65" w14:paraId="5DBAA3EC" w14:textId="77777777">
      <w:pPr>
        <w:rPr>
          <w:rFonts w:ascii="Helvetica" w:hAnsi="Helvetica"/>
          <w:color w:val="000000"/>
          <w:sz w:val="20"/>
          <w:szCs w:val="20"/>
        </w:rPr>
      </w:pPr>
    </w:p>
    <w:p w:rsidR="00502AEA" w:rsidP="00114089" w:rsidRDefault="00502AEA" w14:paraId="6511E654" w14:textId="77777777">
      <w:pPr>
        <w:rPr>
          <w:rFonts w:ascii="Helvetica" w:hAnsi="Helvetica"/>
          <w:color w:val="000000"/>
          <w:sz w:val="20"/>
          <w:szCs w:val="20"/>
        </w:rPr>
      </w:pPr>
      <w:r w:rsidRPr="00502AEA">
        <w:rPr>
          <w:rFonts w:ascii="Helvetica" w:hAnsi="Helvetica"/>
          <w:color w:val="000000"/>
          <w:sz w:val="20"/>
          <w:szCs w:val="20"/>
        </w:rPr>
        <w:t xml:space="preserve">TI (accident?emergency or "ER" or "ED" or "A?E" or hospital*) OR AB (accident?emergency or "ER" or "ED" or "A?E" or hospital*) </w:t>
      </w:r>
    </w:p>
    <w:p w:rsidR="00114089" w:rsidP="00114089" w:rsidRDefault="00114089" w14:paraId="5F83DDBF" w14:textId="24EAF6FC">
      <w:pPr>
        <w:rPr>
          <w:rFonts w:ascii="Aptos Narrow" w:hAnsi="Aptos Narrow"/>
          <w:color w:val="000000"/>
          <w:sz w:val="22"/>
          <w:szCs w:val="22"/>
        </w:rPr>
      </w:pPr>
      <w:r>
        <w:rPr>
          <w:rFonts w:ascii="Aptos Narrow" w:hAnsi="Aptos Narrow"/>
          <w:color w:val="000000"/>
          <w:sz w:val="22"/>
          <w:szCs w:val="22"/>
        </w:rPr>
        <w:t>MH "emergency service"</w:t>
      </w:r>
    </w:p>
    <w:p w:rsidRPr="0054194F" w:rsidR="00145A45" w:rsidP="00145A45" w:rsidRDefault="00145A45" w14:paraId="7E0BCD58" w14:textId="77777777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</w:rPr>
      </w:pPr>
    </w:p>
    <w:p w:rsidR="00114089" w:rsidP="00145A45" w:rsidRDefault="00145A45" w14:paraId="3D6E4411" w14:textId="77777777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(attitud* or belie* or cultur* or perspectiv* or stereotyp* or knowledg* or stigma* or opinion* or view* or disposition* or feel* or impression* or characteri* or experien*) OR AB (attitud* or belie* or cultur* or perspectiv* or stereotyp* or knowledg* or stigma* or opinion* or view* or disposition* or feel* or impression* or characteri* or experien*) </w:t>
      </w:r>
    </w:p>
    <w:p w:rsidR="00145A45" w:rsidP="00145A45" w:rsidRDefault="00114089" w14:paraId="74F829E3" w14:textId="6B03F1E6">
      <w:pPr>
        <w:rPr>
          <w:rFonts w:ascii="Helvetica" w:hAnsi="Helvetica" w:eastAsia="Helvetica" w:cs="Helvetica"/>
          <w:color w:val="000000" w:themeColor="text1"/>
          <w:sz w:val="20"/>
          <w:szCs w:val="20"/>
        </w:rPr>
      </w:pPr>
      <w:r w:rsidRPr="00114089">
        <w:rPr>
          <w:rFonts w:ascii="Helvetica" w:hAnsi="Helvetica" w:eastAsia="Helvetica" w:cs="Helvetica"/>
          <w:color w:val="000000" w:themeColor="text1"/>
          <w:sz w:val="20"/>
          <w:szCs w:val="20"/>
        </w:rPr>
        <w:t>MH "attitude of health personnel"</w:t>
      </w:r>
    </w:p>
    <w:p w:rsidRPr="0054194F" w:rsidR="00114089" w:rsidP="00145A45" w:rsidRDefault="00114089" w14:paraId="408B2CAD" w14:textId="77777777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</w:rPr>
      </w:pPr>
    </w:p>
    <w:p w:rsidR="00145A45" w:rsidP="00145A45" w:rsidRDefault="00145A45" w14:paraId="6F6BDF40" w14:textId="363DBD38">
      <w:pPr>
        <w:rPr>
          <w:rFonts w:ascii="Helvetica" w:hAnsi="Helvetica"/>
          <w:color w:val="000000"/>
          <w:sz w:val="20"/>
          <w:szCs w:val="20"/>
        </w:rPr>
      </w:pPr>
      <w:r w:rsidRPr="0054194F">
        <w:rPr>
          <w:rFonts w:ascii="Helvetica" w:hAnsi="Helvetica"/>
          <w:color w:val="000000"/>
          <w:sz w:val="20"/>
          <w:szCs w:val="20"/>
        </w:rPr>
        <w:t xml:space="preserve">TI (decision* or process or judg?ment* or assessment* or management* or care* or plan* or "safety plan*" or formulat* or clinical judg* or "shared decision?making*" or "person?cent*" or treatment* or discharg* or refer* or communicat*) OR AB (decision* or process or judg?ment* or assessment* or management* or care* or plan* or "safety plan*" or formulat* or clinical judg* or "shared decision?making*" or "person?cent*" or treatment* or discharg* or refer* or communicat*) </w:t>
      </w:r>
    </w:p>
    <w:p w:rsidRPr="00713B05" w:rsidR="00713B05" w:rsidP="00713B05" w:rsidRDefault="00713B05" w14:paraId="033FDFFD" w14:textId="77777777">
      <w:pPr>
        <w:rPr>
          <w:rFonts w:ascii="Helvetica" w:hAnsi="Helvetica"/>
          <w:color w:val="000000"/>
          <w:sz w:val="20"/>
          <w:szCs w:val="20"/>
        </w:rPr>
      </w:pPr>
      <w:r w:rsidRPr="00713B05">
        <w:rPr>
          <w:rFonts w:ascii="Helvetica" w:hAnsi="Helvetica"/>
          <w:color w:val="000000"/>
          <w:sz w:val="20"/>
          <w:szCs w:val="20"/>
        </w:rPr>
        <w:t xml:space="preserve">MH "Decision Making, Clinical+" </w:t>
      </w:r>
    </w:p>
    <w:p w:rsidRPr="00713B05" w:rsidR="00713B05" w:rsidP="00713B05" w:rsidRDefault="00713B05" w14:paraId="15DDA469" w14:textId="77777777">
      <w:pPr>
        <w:rPr>
          <w:rFonts w:ascii="Helvetica" w:hAnsi="Helvetica"/>
          <w:color w:val="000000"/>
          <w:sz w:val="20"/>
          <w:szCs w:val="20"/>
        </w:rPr>
      </w:pPr>
      <w:r w:rsidRPr="00713B05">
        <w:rPr>
          <w:rFonts w:ascii="Helvetica" w:hAnsi="Helvetica"/>
          <w:color w:val="000000"/>
          <w:sz w:val="20"/>
          <w:szCs w:val="20"/>
        </w:rPr>
        <w:t>MH "Decision Making, Shared"</w:t>
      </w:r>
    </w:p>
    <w:p w:rsidR="00145A45" w:rsidP="00713B05" w:rsidRDefault="00713B05" w14:paraId="235AB7A1" w14:textId="72F8FFDF">
      <w:pPr>
        <w:rPr>
          <w:rFonts w:ascii="Helvetica" w:hAnsi="Helvetica"/>
          <w:color w:val="000000"/>
          <w:sz w:val="20"/>
          <w:szCs w:val="20"/>
        </w:rPr>
      </w:pPr>
      <w:r w:rsidRPr="00713B05">
        <w:rPr>
          <w:rFonts w:ascii="Helvetica" w:hAnsi="Helvetica"/>
          <w:color w:val="000000"/>
          <w:sz w:val="20"/>
          <w:szCs w:val="20"/>
        </w:rPr>
        <w:t>MH "Decision Making"</w:t>
      </w:r>
    </w:p>
    <w:p w:rsidR="00713B05" w:rsidP="00713B05" w:rsidRDefault="00713B05" w14:paraId="52FC94A6" w14:textId="77777777">
      <w:pPr>
        <w:rPr>
          <w:rFonts w:ascii="Helvetica" w:hAnsi="Helvetica" w:eastAsia="Helvetica" w:cs="Helvetica"/>
          <w:color w:val="000000" w:themeColor="text1"/>
          <w:sz w:val="20"/>
          <w:szCs w:val="20"/>
        </w:rPr>
      </w:pPr>
    </w:p>
    <w:p w:rsidR="001B7248" w:rsidP="004C367D" w:rsidRDefault="003E03CB" w14:paraId="380BE6DE" w14:textId="23BAEA03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</w:rPr>
        <w:t>Web of Science</w:t>
      </w:r>
    </w:p>
    <w:p w:rsidRPr="0054194F" w:rsidR="003E03CB" w:rsidP="003E03CB" w:rsidRDefault="00057ACF" w14:paraId="455F02C1" w14:textId="08FF114E">
      <w:pPr>
        <w:rPr>
          <w:rFonts w:ascii="Helvetica" w:hAnsi="Helvetica"/>
          <w:color w:val="000000"/>
          <w:sz w:val="20"/>
          <w:szCs w:val="20"/>
        </w:rPr>
      </w:pPr>
      <w:r>
        <w:rPr>
          <w:rFonts w:ascii="Helvetica" w:hAnsi="Helvetica"/>
          <w:color w:val="000000"/>
          <w:sz w:val="20"/>
          <w:szCs w:val="20"/>
        </w:rPr>
        <w:t>TS=</w:t>
      </w:r>
      <w:r w:rsidRPr="0054194F" w:rsidR="003E03CB">
        <w:rPr>
          <w:rFonts w:ascii="Helvetica" w:hAnsi="Helvetica"/>
          <w:color w:val="000000"/>
          <w:sz w:val="20"/>
          <w:szCs w:val="20"/>
        </w:rPr>
        <w:t xml:space="preserve">(self </w:t>
      </w:r>
      <w:r w:rsidR="00382227">
        <w:rPr>
          <w:rFonts w:ascii="Helvetica" w:hAnsi="Helvetica"/>
          <w:color w:val="000000"/>
          <w:sz w:val="20"/>
          <w:szCs w:val="20"/>
        </w:rPr>
        <w:t>near/</w:t>
      </w:r>
      <w:r w:rsidRPr="0054194F" w:rsidR="003E03CB">
        <w:rPr>
          <w:rFonts w:ascii="Helvetica" w:hAnsi="Helvetica"/>
          <w:color w:val="000000"/>
          <w:sz w:val="20"/>
          <w:szCs w:val="20"/>
        </w:rPr>
        <w:t>1 (harm* or inju* or mutilat* or destruct* or poison* or immolat* or incinerat* or inflict* or lacerat* or cut*))</w:t>
      </w:r>
      <w:r w:rsidRPr="0054194F" w:rsidR="003E03CB">
        <w:rPr>
          <w:rFonts w:ascii="Helvetica" w:hAnsi="Helvetica"/>
          <w:color w:val="000000"/>
          <w:sz w:val="20"/>
          <w:szCs w:val="20"/>
        </w:rPr>
        <w:br/>
      </w:r>
      <w:r>
        <w:rPr>
          <w:rFonts w:ascii="Helvetica" w:hAnsi="Helvetica"/>
          <w:color w:val="000000"/>
          <w:sz w:val="20"/>
          <w:szCs w:val="20"/>
        </w:rPr>
        <w:t>TS=</w:t>
      </w:r>
      <w:r w:rsidRPr="0054194F">
        <w:rPr>
          <w:rFonts w:ascii="Helvetica" w:hAnsi="Helvetica"/>
          <w:color w:val="000000"/>
          <w:sz w:val="20"/>
          <w:szCs w:val="20"/>
        </w:rPr>
        <w:t xml:space="preserve"> </w:t>
      </w:r>
      <w:r w:rsidRPr="0054194F" w:rsidR="003E03CB">
        <w:rPr>
          <w:rFonts w:ascii="Helvetica" w:hAnsi="Helvetica"/>
          <w:color w:val="000000"/>
          <w:sz w:val="20"/>
          <w:szCs w:val="20"/>
        </w:rPr>
        <w:t xml:space="preserve">((themselves or "their self") </w:t>
      </w:r>
      <w:r w:rsidR="00382227">
        <w:rPr>
          <w:rFonts w:ascii="Helvetica" w:hAnsi="Helvetica"/>
          <w:color w:val="000000"/>
          <w:sz w:val="20"/>
          <w:szCs w:val="20"/>
        </w:rPr>
        <w:t>near/</w:t>
      </w:r>
      <w:r w:rsidRPr="0054194F" w:rsidR="003E03CB">
        <w:rPr>
          <w:rFonts w:ascii="Helvetica" w:hAnsi="Helvetica"/>
          <w:color w:val="000000"/>
          <w:sz w:val="20"/>
          <w:szCs w:val="20"/>
        </w:rPr>
        <w:t>3 (harm* or mutilat* or destruct* or posison* or cut*))</w:t>
      </w:r>
      <w:r w:rsidRPr="0054194F" w:rsidR="003E03CB">
        <w:rPr>
          <w:rFonts w:ascii="Helvetica" w:hAnsi="Helvetica"/>
          <w:color w:val="000000"/>
          <w:sz w:val="20"/>
          <w:szCs w:val="20"/>
        </w:rPr>
        <w:br/>
      </w:r>
      <w:r>
        <w:rPr>
          <w:rFonts w:ascii="Helvetica" w:hAnsi="Helvetica"/>
          <w:color w:val="000000"/>
          <w:sz w:val="20"/>
          <w:szCs w:val="20"/>
        </w:rPr>
        <w:t>TS=</w:t>
      </w:r>
      <w:r w:rsidRPr="0054194F">
        <w:rPr>
          <w:rFonts w:ascii="Helvetica" w:hAnsi="Helvetica"/>
          <w:color w:val="000000"/>
          <w:sz w:val="20"/>
          <w:szCs w:val="20"/>
        </w:rPr>
        <w:t xml:space="preserve"> </w:t>
      </w:r>
      <w:r w:rsidRPr="0054194F" w:rsidR="003E03CB">
        <w:rPr>
          <w:rFonts w:ascii="Helvetica" w:hAnsi="Helvetica"/>
          <w:color w:val="000000"/>
          <w:sz w:val="20"/>
          <w:szCs w:val="20"/>
        </w:rPr>
        <w:t>(Suicid$ or auto-mutilat* or auto?mutilat* or overdos* or fatal behavio?r)</w:t>
      </w:r>
      <w:r w:rsidRPr="0054194F" w:rsidR="003E03CB">
        <w:rPr>
          <w:rFonts w:ascii="Helvetica" w:hAnsi="Helvetica"/>
          <w:color w:val="000000"/>
          <w:sz w:val="20"/>
          <w:szCs w:val="20"/>
        </w:rPr>
        <w:br/>
      </w:r>
      <w:r w:rsidR="00041945">
        <w:rPr>
          <w:rFonts w:ascii="Helvetica" w:hAnsi="Helvetica"/>
          <w:color w:val="000000"/>
          <w:sz w:val="20"/>
          <w:szCs w:val="20"/>
        </w:rPr>
        <w:t>TS=</w:t>
      </w:r>
      <w:r w:rsidRPr="0054194F" w:rsidR="00041945">
        <w:rPr>
          <w:rFonts w:ascii="Helvetica" w:hAnsi="Helvetica"/>
          <w:color w:val="000000"/>
          <w:sz w:val="20"/>
          <w:szCs w:val="20"/>
        </w:rPr>
        <w:t xml:space="preserve"> </w:t>
      </w:r>
      <w:r w:rsidRPr="0054194F" w:rsidR="003E03CB">
        <w:rPr>
          <w:rFonts w:ascii="Helvetica" w:hAnsi="Helvetica"/>
          <w:color w:val="000000"/>
          <w:sz w:val="20"/>
          <w:szCs w:val="20"/>
        </w:rPr>
        <w:t xml:space="preserve">(suicid* </w:t>
      </w:r>
      <w:r w:rsidR="00382227">
        <w:rPr>
          <w:rFonts w:ascii="Helvetica" w:hAnsi="Helvetica"/>
          <w:color w:val="000000"/>
          <w:sz w:val="20"/>
          <w:szCs w:val="20"/>
        </w:rPr>
        <w:t>near/</w:t>
      </w:r>
      <w:r w:rsidRPr="0054194F" w:rsidR="003E03CB">
        <w:rPr>
          <w:rFonts w:ascii="Helvetica" w:hAnsi="Helvetica"/>
          <w:color w:val="000000"/>
          <w:sz w:val="20"/>
          <w:szCs w:val="20"/>
        </w:rPr>
        <w:t>1 (ideat* or thought*))</w:t>
      </w:r>
    </w:p>
    <w:p w:rsidRPr="003E03CB" w:rsidR="003E03CB" w:rsidP="003E03CB" w:rsidRDefault="003E03CB" w14:paraId="097AC187" w14:textId="487884F1">
      <w:pPr>
        <w:rPr>
          <w:rFonts w:ascii="Helvetica" w:hAnsi="Helvetica" w:eastAsia="Helvetica" w:cs="Helvetica"/>
          <w:b/>
          <w:bCs/>
          <w:color w:val="000000" w:themeColor="text1"/>
          <w:sz w:val="20"/>
          <w:szCs w:val="20"/>
        </w:rPr>
      </w:pPr>
      <w:r>
        <w:br/>
      </w:r>
      <w:r w:rsidRPr="2AE90150" w:rsidR="00041945">
        <w:rPr>
          <w:rFonts w:ascii="Helvetica" w:hAnsi="Helvetica"/>
          <w:color w:val="000000" w:themeColor="text1"/>
          <w:sz w:val="20"/>
          <w:szCs w:val="20"/>
        </w:rPr>
        <w:t xml:space="preserve">TS= </w:t>
      </w:r>
      <w:r w:rsidRPr="2AE90150">
        <w:rPr>
          <w:rFonts w:ascii="Helvetica" w:hAnsi="Helvetica"/>
          <w:color w:val="000000" w:themeColor="text1"/>
          <w:sz w:val="20"/>
          <w:szCs w:val="20"/>
        </w:rPr>
        <w:t xml:space="preserve">((liaison or mental health or psychia* or psychol*) </w:t>
      </w:r>
      <w:r w:rsidRPr="2AE90150" w:rsidR="00382227">
        <w:rPr>
          <w:rFonts w:ascii="Helvetica" w:hAnsi="Helvetica"/>
          <w:color w:val="000000" w:themeColor="text1"/>
          <w:sz w:val="20"/>
          <w:szCs w:val="20"/>
        </w:rPr>
        <w:t>near/2</w:t>
      </w:r>
      <w:r w:rsidRPr="2AE90150">
        <w:rPr>
          <w:rFonts w:ascii="Helvetica" w:hAnsi="Helvetica"/>
          <w:color w:val="000000" w:themeColor="text1"/>
          <w:sz w:val="20"/>
          <w:szCs w:val="20"/>
        </w:rPr>
        <w:t xml:space="preserve"> (worker* or practitioner* or provider* or manager* or team* or service* or profession* or clinician* or doctor* or medic* </w:t>
      </w:r>
      <w:r w:rsidRPr="2AE90150" w:rsidR="00DF0D8A">
        <w:rPr>
          <w:rFonts w:ascii="Helvetica" w:hAnsi="Helvetica"/>
          <w:color w:val="000000" w:themeColor="text1"/>
          <w:sz w:val="20"/>
          <w:szCs w:val="20"/>
        </w:rPr>
        <w:t xml:space="preserve">or </w:t>
      </w:r>
      <w:r w:rsidRPr="2AE90150">
        <w:rPr>
          <w:rFonts w:ascii="Helvetica" w:hAnsi="Helvetica"/>
          <w:color w:val="000000" w:themeColor="text1"/>
          <w:sz w:val="20"/>
          <w:szCs w:val="20"/>
        </w:rPr>
        <w:t>staff or nurs* or physician*))</w:t>
      </w:r>
      <w:r w:rsidRPr="2AE90150" w:rsidR="00041945">
        <w:rPr>
          <w:rFonts w:ascii="Helvetica" w:hAnsi="Helvetica"/>
          <w:color w:val="000000" w:themeColor="text1"/>
          <w:sz w:val="20"/>
          <w:szCs w:val="20"/>
        </w:rPr>
        <w:t xml:space="preserve"> </w:t>
      </w:r>
      <w:r>
        <w:br/>
      </w:r>
      <w:r w:rsidRPr="2AE90150" w:rsidR="00041945">
        <w:rPr>
          <w:rFonts w:ascii="Helvetica" w:hAnsi="Helvetica"/>
          <w:color w:val="000000" w:themeColor="text1"/>
          <w:sz w:val="20"/>
          <w:szCs w:val="20"/>
        </w:rPr>
        <w:t xml:space="preserve">TS= </w:t>
      </w:r>
      <w:r w:rsidRPr="2AE90150">
        <w:rPr>
          <w:rFonts w:ascii="Helvetica" w:hAnsi="Helvetica"/>
          <w:color w:val="000000" w:themeColor="text1"/>
          <w:sz w:val="20"/>
          <w:szCs w:val="20"/>
        </w:rPr>
        <w:t>(psychiatrist* or therapist? or social worker? or psycholog* or occupational health? or care?coordinator* or MHP)</w:t>
      </w:r>
      <w:r>
        <w:br/>
      </w:r>
      <w:r>
        <w:br/>
      </w:r>
      <w:r w:rsidRPr="2AE90150" w:rsidR="00041945">
        <w:rPr>
          <w:rFonts w:ascii="Helvetica" w:hAnsi="Helvetica"/>
          <w:color w:val="000000" w:themeColor="text1"/>
          <w:sz w:val="20"/>
          <w:szCs w:val="20"/>
        </w:rPr>
        <w:t xml:space="preserve">TS= </w:t>
      </w:r>
      <w:r w:rsidRPr="2AE90150">
        <w:rPr>
          <w:rFonts w:ascii="Helvetica" w:hAnsi="Helvetica"/>
          <w:color w:val="000000" w:themeColor="text1"/>
          <w:sz w:val="20"/>
          <w:szCs w:val="20"/>
        </w:rPr>
        <w:t xml:space="preserve">(emergency </w:t>
      </w:r>
      <w:r w:rsidRPr="2AE90150" w:rsidR="00382227">
        <w:rPr>
          <w:rFonts w:ascii="Helvetica" w:hAnsi="Helvetica"/>
          <w:color w:val="000000" w:themeColor="text1"/>
          <w:sz w:val="20"/>
          <w:szCs w:val="20"/>
        </w:rPr>
        <w:t>near/</w:t>
      </w:r>
      <w:r w:rsidRPr="2AE90150">
        <w:rPr>
          <w:rFonts w:ascii="Helvetica" w:hAnsi="Helvetica"/>
          <w:color w:val="000000" w:themeColor="text1"/>
          <w:sz w:val="20"/>
          <w:szCs w:val="20"/>
        </w:rPr>
        <w:t>2 (hospital* or department or medicine or service or medical or room))</w:t>
      </w:r>
      <w:r>
        <w:br/>
      </w:r>
      <w:r w:rsidRPr="2AE90150" w:rsidR="00041945">
        <w:rPr>
          <w:rFonts w:ascii="Helvetica" w:hAnsi="Helvetica"/>
          <w:color w:val="000000" w:themeColor="text1"/>
          <w:sz w:val="20"/>
          <w:szCs w:val="20"/>
        </w:rPr>
        <w:t xml:space="preserve">TS= </w:t>
      </w:r>
      <w:r w:rsidRPr="2AE90150">
        <w:rPr>
          <w:rFonts w:ascii="Helvetica" w:hAnsi="Helvetica"/>
          <w:color w:val="000000" w:themeColor="text1"/>
          <w:sz w:val="20"/>
          <w:szCs w:val="20"/>
        </w:rPr>
        <w:t>(accident?emergency or ER or ED or A?E or hospital*)</w:t>
      </w:r>
      <w:r>
        <w:br/>
      </w:r>
      <w:r>
        <w:br/>
      </w:r>
      <w:r w:rsidRPr="2AE90150" w:rsidR="00041945">
        <w:rPr>
          <w:rFonts w:ascii="Helvetica" w:hAnsi="Helvetica"/>
          <w:color w:val="000000" w:themeColor="text1"/>
          <w:sz w:val="20"/>
          <w:szCs w:val="20"/>
        </w:rPr>
        <w:t xml:space="preserve">TS= </w:t>
      </w:r>
      <w:r w:rsidRPr="2AE90150">
        <w:rPr>
          <w:rFonts w:ascii="Helvetica" w:hAnsi="Helvetica"/>
          <w:color w:val="000000" w:themeColor="text1"/>
          <w:sz w:val="20"/>
          <w:szCs w:val="20"/>
        </w:rPr>
        <w:t>(attitud* or belie* or cultur* or perspectiv* or stereotyp* or knowledg* or stigma* or opinion* or view* or disposition* or feel* or impression* or characteri* or experien*)</w:t>
      </w:r>
      <w:r>
        <w:br/>
      </w:r>
      <w:r>
        <w:br/>
      </w:r>
      <w:r w:rsidRPr="2AE90150" w:rsidR="00041945">
        <w:rPr>
          <w:rFonts w:ascii="Helvetica" w:hAnsi="Helvetica"/>
          <w:color w:val="000000" w:themeColor="text1"/>
          <w:sz w:val="20"/>
          <w:szCs w:val="20"/>
        </w:rPr>
        <w:t xml:space="preserve">TS= </w:t>
      </w:r>
      <w:r w:rsidRPr="2AE90150">
        <w:rPr>
          <w:rFonts w:ascii="Helvetica" w:hAnsi="Helvetica"/>
          <w:color w:val="000000" w:themeColor="text1"/>
          <w:sz w:val="20"/>
          <w:szCs w:val="20"/>
        </w:rPr>
        <w:t>(decision* or process or judg?ment* or assessment* or management* or care* or plan* or "safety plan*" or formulat* or clinical judg* or "shared decision?making*" or "person?cent*" or treatment* or discharg* or refer* or communicat*</w:t>
      </w:r>
      <w:r w:rsidRPr="2AE90150" w:rsidR="00041945">
        <w:rPr>
          <w:rFonts w:ascii="Helvetica" w:hAnsi="Helvetica"/>
          <w:color w:val="000000" w:themeColor="text1"/>
          <w:sz w:val="20"/>
          <w:szCs w:val="20"/>
        </w:rPr>
        <w:t>)</w:t>
      </w:r>
      <w:r>
        <w:br/>
      </w:r>
    </w:p>
    <w:sectPr w:rsidRPr="003E03CB" w:rsidR="003E03C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8A0CB5"/>
    <w:multiLevelType w:val="multilevel"/>
    <w:tmpl w:val="5170B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943801290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A11B2A6"/>
    <w:rsid w:val="00007FE2"/>
    <w:rsid w:val="000137C8"/>
    <w:rsid w:val="000148CE"/>
    <w:rsid w:val="00041945"/>
    <w:rsid w:val="000421E6"/>
    <w:rsid w:val="00050A23"/>
    <w:rsid w:val="00057ACF"/>
    <w:rsid w:val="000A5063"/>
    <w:rsid w:val="000A5C9F"/>
    <w:rsid w:val="000A7E69"/>
    <w:rsid w:val="000C06B0"/>
    <w:rsid w:val="000C2775"/>
    <w:rsid w:val="00114089"/>
    <w:rsid w:val="00120E0C"/>
    <w:rsid w:val="0013711A"/>
    <w:rsid w:val="00145A45"/>
    <w:rsid w:val="001521E8"/>
    <w:rsid w:val="00162C33"/>
    <w:rsid w:val="00166354"/>
    <w:rsid w:val="00181AE8"/>
    <w:rsid w:val="001A5BCC"/>
    <w:rsid w:val="001B2B87"/>
    <w:rsid w:val="001B7248"/>
    <w:rsid w:val="001D5B82"/>
    <w:rsid w:val="001D6A39"/>
    <w:rsid w:val="001F74FD"/>
    <w:rsid w:val="00200AB4"/>
    <w:rsid w:val="00230452"/>
    <w:rsid w:val="00243213"/>
    <w:rsid w:val="002849A3"/>
    <w:rsid w:val="002D4E81"/>
    <w:rsid w:val="002F0B11"/>
    <w:rsid w:val="002F7075"/>
    <w:rsid w:val="00320F6C"/>
    <w:rsid w:val="0032743C"/>
    <w:rsid w:val="00334CAE"/>
    <w:rsid w:val="00350F2B"/>
    <w:rsid w:val="00382227"/>
    <w:rsid w:val="003B17A8"/>
    <w:rsid w:val="003E03CB"/>
    <w:rsid w:val="003F28D1"/>
    <w:rsid w:val="00400A93"/>
    <w:rsid w:val="00407B0A"/>
    <w:rsid w:val="00420C4D"/>
    <w:rsid w:val="0045390E"/>
    <w:rsid w:val="00455966"/>
    <w:rsid w:val="00483209"/>
    <w:rsid w:val="004B40A1"/>
    <w:rsid w:val="004C367D"/>
    <w:rsid w:val="004D2BA9"/>
    <w:rsid w:val="004D7D7F"/>
    <w:rsid w:val="004F4B49"/>
    <w:rsid w:val="00502AEA"/>
    <w:rsid w:val="00522250"/>
    <w:rsid w:val="00522C05"/>
    <w:rsid w:val="00530E5B"/>
    <w:rsid w:val="00535BBB"/>
    <w:rsid w:val="0054194F"/>
    <w:rsid w:val="00581A9F"/>
    <w:rsid w:val="00586A29"/>
    <w:rsid w:val="00594065"/>
    <w:rsid w:val="005B0884"/>
    <w:rsid w:val="005B35B4"/>
    <w:rsid w:val="005B3F81"/>
    <w:rsid w:val="005B63B5"/>
    <w:rsid w:val="005C09CE"/>
    <w:rsid w:val="005F12C7"/>
    <w:rsid w:val="006024A7"/>
    <w:rsid w:val="006136E5"/>
    <w:rsid w:val="006152DD"/>
    <w:rsid w:val="00621D54"/>
    <w:rsid w:val="00621DF1"/>
    <w:rsid w:val="00643C3B"/>
    <w:rsid w:val="00652B41"/>
    <w:rsid w:val="006575DA"/>
    <w:rsid w:val="006623D3"/>
    <w:rsid w:val="006A080F"/>
    <w:rsid w:val="006B7D9C"/>
    <w:rsid w:val="007124B9"/>
    <w:rsid w:val="00713B05"/>
    <w:rsid w:val="00716167"/>
    <w:rsid w:val="00735A2A"/>
    <w:rsid w:val="0077144D"/>
    <w:rsid w:val="007B010B"/>
    <w:rsid w:val="007D7A9D"/>
    <w:rsid w:val="007E2768"/>
    <w:rsid w:val="007F53A2"/>
    <w:rsid w:val="00810259"/>
    <w:rsid w:val="0081678F"/>
    <w:rsid w:val="00842C16"/>
    <w:rsid w:val="00842E59"/>
    <w:rsid w:val="00885A94"/>
    <w:rsid w:val="00894096"/>
    <w:rsid w:val="0089701F"/>
    <w:rsid w:val="008A331D"/>
    <w:rsid w:val="008A5A95"/>
    <w:rsid w:val="008C4BCD"/>
    <w:rsid w:val="008E4380"/>
    <w:rsid w:val="0090408F"/>
    <w:rsid w:val="00930023"/>
    <w:rsid w:val="009336F7"/>
    <w:rsid w:val="0094079A"/>
    <w:rsid w:val="00953781"/>
    <w:rsid w:val="00970AC7"/>
    <w:rsid w:val="009951EF"/>
    <w:rsid w:val="009B45E2"/>
    <w:rsid w:val="009C78E9"/>
    <w:rsid w:val="009D3CED"/>
    <w:rsid w:val="009E2E19"/>
    <w:rsid w:val="00A069A2"/>
    <w:rsid w:val="00A32B75"/>
    <w:rsid w:val="00A32C71"/>
    <w:rsid w:val="00A71AA4"/>
    <w:rsid w:val="00A76DEB"/>
    <w:rsid w:val="00A77937"/>
    <w:rsid w:val="00AB1179"/>
    <w:rsid w:val="00B41203"/>
    <w:rsid w:val="00B55981"/>
    <w:rsid w:val="00B74CFB"/>
    <w:rsid w:val="00B8699F"/>
    <w:rsid w:val="00B90474"/>
    <w:rsid w:val="00BB5E69"/>
    <w:rsid w:val="00BC28A0"/>
    <w:rsid w:val="00BC629E"/>
    <w:rsid w:val="00BD73C0"/>
    <w:rsid w:val="00BE54B2"/>
    <w:rsid w:val="00BF1E34"/>
    <w:rsid w:val="00BF6D22"/>
    <w:rsid w:val="00C12C9E"/>
    <w:rsid w:val="00C12CA9"/>
    <w:rsid w:val="00C3448B"/>
    <w:rsid w:val="00C5324D"/>
    <w:rsid w:val="00C74843"/>
    <w:rsid w:val="00C76B16"/>
    <w:rsid w:val="00CB2A8D"/>
    <w:rsid w:val="00CF67AE"/>
    <w:rsid w:val="00CF7D07"/>
    <w:rsid w:val="00D02677"/>
    <w:rsid w:val="00D0419A"/>
    <w:rsid w:val="00D2160C"/>
    <w:rsid w:val="00D23290"/>
    <w:rsid w:val="00D43ED3"/>
    <w:rsid w:val="00D60920"/>
    <w:rsid w:val="00D728FE"/>
    <w:rsid w:val="00D831E8"/>
    <w:rsid w:val="00DB5071"/>
    <w:rsid w:val="00DC5021"/>
    <w:rsid w:val="00DF0D8A"/>
    <w:rsid w:val="00DF4A79"/>
    <w:rsid w:val="00E05FCA"/>
    <w:rsid w:val="00E07D9F"/>
    <w:rsid w:val="00E209A8"/>
    <w:rsid w:val="00E21B9E"/>
    <w:rsid w:val="00E27C65"/>
    <w:rsid w:val="00E27CE4"/>
    <w:rsid w:val="00E363A9"/>
    <w:rsid w:val="00E4488F"/>
    <w:rsid w:val="00E813B1"/>
    <w:rsid w:val="00E867D9"/>
    <w:rsid w:val="00EB32C4"/>
    <w:rsid w:val="00EC59B7"/>
    <w:rsid w:val="00EC6ABC"/>
    <w:rsid w:val="00EF1F50"/>
    <w:rsid w:val="00F41673"/>
    <w:rsid w:val="00F76D3C"/>
    <w:rsid w:val="00F8705E"/>
    <w:rsid w:val="00FA3DD7"/>
    <w:rsid w:val="00FE06F6"/>
    <w:rsid w:val="00FF3245"/>
    <w:rsid w:val="12F4D6BD"/>
    <w:rsid w:val="2AE90150"/>
    <w:rsid w:val="35843E01"/>
    <w:rsid w:val="3A85ACDF"/>
    <w:rsid w:val="4C3F8E90"/>
    <w:rsid w:val="548E6874"/>
    <w:rsid w:val="5A11B2A6"/>
    <w:rsid w:val="5D3E55B2"/>
    <w:rsid w:val="5F6D7DEB"/>
    <w:rsid w:val="789D8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B2A6"/>
  <w15:chartTrackingRefBased/>
  <w15:docId w15:val="{56A7B5E1-2FE5-41D7-BA88-75AC4A6CB14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14089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GB" w:eastAsia="ja-JP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medium-normal" w:customStyle="1">
    <w:name w:val="medium-normal"/>
    <w:basedOn w:val="DefaultParagraphFont"/>
    <w:rsid w:val="00350F2B"/>
  </w:style>
  <w:style w:type="character" w:styleId="Hyperlink">
    <w:name w:val="Hyperlink"/>
    <w:basedOn w:val="DefaultParagraphFont"/>
    <w:uiPriority w:val="99"/>
    <w:semiHidden/>
    <w:unhideWhenUsed/>
    <w:rsid w:val="00350F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1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4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0C477B3416E4197958C8AAA2C0DDA" ma:contentTypeVersion="15" ma:contentTypeDescription="Create a new document." ma:contentTypeScope="" ma:versionID="fcec5d861f841630a86f47c1d9702945">
  <xsd:schema xmlns:xsd="http://www.w3.org/2001/XMLSchema" xmlns:xs="http://www.w3.org/2001/XMLSchema" xmlns:p="http://schemas.microsoft.com/office/2006/metadata/properties" xmlns:ns2="b38badf4-6652-4034-9db5-f0d8895ac519" xmlns:ns3="b15a0da3-8975-40b9-85cc-a0c55b0a9f97" targetNamespace="http://schemas.microsoft.com/office/2006/metadata/properties" ma:root="true" ma:fieldsID="025193452177698d8eea453a92b3ac80" ns2:_="" ns3:_="">
    <xsd:import namespace="b38badf4-6652-4034-9db5-f0d8895ac519"/>
    <xsd:import namespace="b15a0da3-8975-40b9-85cc-a0c55b0a9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Shar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badf4-6652-4034-9db5-f0d8895ac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Shared" ma:index="22" nillable="true" ma:displayName="Shared" ma:format="Dropdown" ma:list="UserInfo" ma:SharePointGroup="0" ma:internalName="Share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a0da3-8975-40b9-85cc-a0c55b0a9f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536b090-274e-4abb-899b-3e4d7b69373c}" ma:internalName="TaxCatchAll" ma:showField="CatchAllData" ma:web="b15a0da3-8975-40b9-85cc-a0c55b0a9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5a0da3-8975-40b9-85cc-a0c55b0a9f97" xsi:nil="true"/>
    <lcf76f155ced4ddcb4097134ff3c332f xmlns="b38badf4-6652-4034-9db5-f0d8895ac519">
      <Terms xmlns="http://schemas.microsoft.com/office/infopath/2007/PartnerControls"/>
    </lcf76f155ced4ddcb4097134ff3c332f>
    <Shared xmlns="b38badf4-6652-4034-9db5-f0d8895ac519">
      <UserInfo>
        <DisplayName/>
        <AccountId xsi:nil="true"/>
        <AccountType/>
      </UserInfo>
    </Shared>
  </documentManagement>
</p:properties>
</file>

<file path=customXml/itemProps1.xml><?xml version="1.0" encoding="utf-8"?>
<ds:datastoreItem xmlns:ds="http://schemas.openxmlformats.org/officeDocument/2006/customXml" ds:itemID="{58E0F908-B5D0-43B8-8113-FA15A65B53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2B6FD2-41B5-4DE1-B26C-CF9E840CDFF2}"/>
</file>

<file path=customXml/itemProps3.xml><?xml version="1.0" encoding="utf-8"?>
<ds:datastoreItem xmlns:ds="http://schemas.openxmlformats.org/officeDocument/2006/customXml" ds:itemID="{ADC974DB-0AB2-4729-8443-0D9108E203A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, Mimi</dc:creator>
  <cp:keywords/>
  <dc:description/>
  <cp:lastModifiedBy>Suzuki, Mimi</cp:lastModifiedBy>
  <cp:revision>173</cp:revision>
  <dcterms:created xsi:type="dcterms:W3CDTF">2024-02-19T11:37:00Z</dcterms:created>
  <dcterms:modified xsi:type="dcterms:W3CDTF">2024-12-04T11:3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0C477B3416E4197958C8AAA2C0DDA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4-02-19T11:37:46Z</vt:lpwstr>
  </property>
  <property fmtid="{D5CDD505-2E9C-101B-9397-08002B2CF9AE}" pid="5" name="MSIP_Label_06c24981-b6df-48f8-949b-0896357b9b03_Method">
    <vt:lpwstr>Standar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2952b6d3-988a-471d-8ac3-08fe5fa0f2a1</vt:lpwstr>
  </property>
  <property fmtid="{D5CDD505-2E9C-101B-9397-08002B2CF9AE}" pid="9" name="MSIP_Label_06c24981-b6df-48f8-949b-0896357b9b03_ContentBits">
    <vt:lpwstr>0</vt:lpwstr>
  </property>
  <property fmtid="{D5CDD505-2E9C-101B-9397-08002B2CF9AE}" pid="10" name="MediaServiceImageTags">
    <vt:lpwstr/>
  </property>
</Properties>
</file>